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C2960" w:rsidRPr="009E3391" w:rsidRDefault="009466CE">
      <w:pPr>
        <w:rPr>
          <w:rFonts w:ascii="Arial" w:hAnsi="Arial" w:cs="Arial"/>
          <w:b/>
          <w:bCs/>
          <w:noProof/>
          <w:sz w:val="36"/>
          <w:szCs w:val="36"/>
          <w:lang w:val="en-US"/>
        </w:rPr>
      </w:pPr>
      <w:bookmarkStart w:id="0" w:name="_GoBack"/>
      <w:bookmarkEnd w:id="0"/>
      <w:r w:rsidRPr="009E3391">
        <w:rPr>
          <w:rFonts w:ascii="Arial" w:hAnsi="Arial" w:cs="Arial"/>
          <w:b/>
          <w:bCs/>
          <w:noProof/>
          <w:sz w:val="36"/>
          <w:szCs w:val="36"/>
          <w:lang w:val="en-US"/>
        </w:rPr>
        <w:t xml:space="preserve">Supplementary </w:t>
      </w:r>
      <w:r w:rsidR="00677755" w:rsidRPr="009E3391">
        <w:rPr>
          <w:rFonts w:ascii="Arial" w:hAnsi="Arial" w:cs="Arial"/>
          <w:b/>
          <w:bCs/>
          <w:noProof/>
          <w:sz w:val="36"/>
          <w:szCs w:val="36"/>
          <w:lang w:val="en-US"/>
        </w:rPr>
        <w:t>I</w:t>
      </w:r>
      <w:r w:rsidRPr="009E3391">
        <w:rPr>
          <w:rFonts w:ascii="Arial" w:hAnsi="Arial" w:cs="Arial"/>
          <w:b/>
          <w:bCs/>
          <w:noProof/>
          <w:sz w:val="36"/>
          <w:szCs w:val="36"/>
          <w:lang w:val="en-US"/>
        </w:rPr>
        <w:t>nformation</w:t>
      </w:r>
    </w:p>
    <w:p w:rsidR="00270CEF" w:rsidRPr="00270CEF" w:rsidRDefault="00270CEF" w:rsidP="00270CEF">
      <w:pPr>
        <w:rPr>
          <w:rFonts w:ascii="Arial" w:hAnsi="Arial" w:cs="Arial"/>
          <w:noProof/>
          <w:sz w:val="24"/>
          <w:szCs w:val="24"/>
          <w:lang w:val="en-US"/>
        </w:rPr>
      </w:pPr>
      <w:r w:rsidRPr="00270CEF">
        <w:rPr>
          <w:rFonts w:ascii="Arial" w:hAnsi="Arial" w:cs="Arial"/>
          <w:noProof/>
          <w:sz w:val="24"/>
          <w:szCs w:val="24"/>
          <w:lang w:val="en-US"/>
        </w:rPr>
        <w:t>Manuscript number: BMP-2023-054</w:t>
      </w:r>
    </w:p>
    <w:p w:rsidR="009466CE" w:rsidRPr="00270CEF" w:rsidRDefault="00270CEF" w:rsidP="00270CEF">
      <w:pPr>
        <w:rPr>
          <w:rFonts w:ascii="Arial" w:hAnsi="Arial" w:cs="Arial"/>
          <w:b/>
          <w:bCs/>
          <w:noProof/>
          <w:sz w:val="28"/>
          <w:szCs w:val="28"/>
          <w:lang w:val="en-US"/>
        </w:rPr>
      </w:pPr>
      <w:r w:rsidRPr="00270CEF">
        <w:rPr>
          <w:rFonts w:ascii="Arial" w:hAnsi="Arial" w:cs="Arial"/>
          <w:b/>
          <w:bCs/>
          <w:noProof/>
          <w:sz w:val="28"/>
          <w:szCs w:val="28"/>
          <w:lang w:val="en-US"/>
        </w:rPr>
        <w:t>tANCHOR fast and cost-effective cell-based immunization approach with focus on the receptor-binding domain of SARS-CoV-2</w:t>
      </w:r>
    </w:p>
    <w:p w:rsidR="00270CEF" w:rsidRPr="00270CEF" w:rsidRDefault="00270CEF">
      <w:pPr>
        <w:rPr>
          <w:rFonts w:ascii="Arial" w:hAnsi="Arial" w:cs="Arial"/>
          <w:noProof/>
          <w:sz w:val="20"/>
          <w:szCs w:val="20"/>
        </w:rPr>
      </w:pPr>
      <w:r w:rsidRPr="00270CEF">
        <w:rPr>
          <w:rFonts w:ascii="Arial" w:hAnsi="Arial" w:cs="Arial"/>
          <w:noProof/>
          <w:sz w:val="20"/>
          <w:szCs w:val="20"/>
        </w:rPr>
        <w:t>Bernauer, Hubert; Schlör, Anja; Maier, Josef; Bannert, Norbert; Hanack, Katja; Ivanusic, Daniel</w:t>
      </w:r>
    </w:p>
    <w:p w:rsidR="00270CEF" w:rsidRPr="008E5552" w:rsidRDefault="00270CEF">
      <w:pPr>
        <w:rPr>
          <w:rFonts w:ascii="Arial" w:hAnsi="Arial" w:cs="Arial"/>
          <w:b/>
          <w:bCs/>
          <w:noProof/>
          <w:sz w:val="28"/>
          <w:szCs w:val="28"/>
        </w:rPr>
      </w:pPr>
    </w:p>
    <w:p w:rsidR="009466CE" w:rsidRPr="00270CEF" w:rsidRDefault="009466CE">
      <w:pPr>
        <w:rPr>
          <w:rFonts w:ascii="Arial" w:hAnsi="Arial" w:cs="Arial"/>
          <w:b/>
          <w:bCs/>
          <w:noProof/>
          <w:sz w:val="28"/>
          <w:szCs w:val="28"/>
          <w:lang w:val="en-US"/>
        </w:rPr>
      </w:pPr>
      <w:r w:rsidRPr="00270CEF">
        <w:rPr>
          <w:rFonts w:ascii="Arial" w:hAnsi="Arial" w:cs="Arial"/>
          <w:b/>
          <w:bCs/>
          <w:noProof/>
          <w:sz w:val="28"/>
          <w:szCs w:val="28"/>
          <w:lang w:val="en-US"/>
        </w:rPr>
        <w:t>Figure S1</w:t>
      </w:r>
      <w:r w:rsidR="008E5552">
        <w:rPr>
          <w:rFonts w:ascii="Arial" w:hAnsi="Arial" w:cs="Arial"/>
          <w:b/>
          <w:bCs/>
          <w:noProof/>
          <w:sz w:val="28"/>
          <w:szCs w:val="28"/>
          <w:lang w:val="en-US"/>
        </w:rPr>
        <w:t>:</w:t>
      </w:r>
    </w:p>
    <w:p w:rsidR="009466CE" w:rsidRDefault="008E5552" w:rsidP="00270CEF">
      <w:pPr>
        <w:jc w:val="center"/>
      </w:pPr>
      <w:r>
        <w:rPr>
          <w:noProof/>
        </w:rPr>
        <w:drawing>
          <wp:inline distT="0" distB="0" distL="0" distR="0" wp14:anchorId="4B60094A">
            <wp:extent cx="3942797" cy="528449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0701" cy="52950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C6A5B" w:rsidRDefault="00CC6A5B">
      <w:pPr>
        <w:rPr>
          <w:rFonts w:ascii="Arial" w:hAnsi="Arial" w:cs="Arial"/>
          <w:lang w:val="en-US"/>
        </w:rPr>
      </w:pPr>
    </w:p>
    <w:p w:rsidR="00CC6A5B" w:rsidRDefault="00CC6A5B" w:rsidP="00270CEF">
      <w:pPr>
        <w:jc w:val="both"/>
        <w:rPr>
          <w:rFonts w:ascii="Arial" w:hAnsi="Arial" w:cs="Arial"/>
          <w:sz w:val="20"/>
          <w:szCs w:val="20"/>
          <w:lang w:val="en-US"/>
        </w:rPr>
      </w:pPr>
      <w:r w:rsidRPr="00270CEF">
        <w:rPr>
          <w:rFonts w:ascii="Arial" w:hAnsi="Arial" w:cs="Arial"/>
          <w:b/>
          <w:bCs/>
          <w:sz w:val="20"/>
          <w:szCs w:val="20"/>
          <w:lang w:val="en-US"/>
        </w:rPr>
        <w:t>Supplementary Figure S1:</w:t>
      </w:r>
      <w:r w:rsidRPr="00270CEF">
        <w:rPr>
          <w:rFonts w:ascii="Arial" w:hAnsi="Arial" w:cs="Arial"/>
          <w:sz w:val="20"/>
          <w:szCs w:val="20"/>
          <w:lang w:val="en-US"/>
        </w:rPr>
        <w:t xml:space="preserve"> (</w:t>
      </w:r>
      <w:r w:rsidRPr="00270CEF">
        <w:rPr>
          <w:rFonts w:ascii="Arial" w:hAnsi="Arial" w:cs="Arial"/>
          <w:b/>
          <w:bCs/>
          <w:sz w:val="20"/>
          <w:szCs w:val="20"/>
          <w:lang w:val="en-US"/>
        </w:rPr>
        <w:t>A</w:t>
      </w:r>
      <w:r w:rsidRPr="00270CEF">
        <w:rPr>
          <w:rFonts w:ascii="Arial" w:hAnsi="Arial" w:cs="Arial"/>
          <w:sz w:val="20"/>
          <w:szCs w:val="20"/>
          <w:lang w:val="en-US"/>
        </w:rPr>
        <w:t>)</w:t>
      </w:r>
      <w:r w:rsidR="004C0043" w:rsidRPr="00270CEF">
        <w:rPr>
          <w:rFonts w:ascii="Arial" w:hAnsi="Arial" w:cs="Arial"/>
          <w:sz w:val="20"/>
          <w:szCs w:val="20"/>
          <w:lang w:val="en-US"/>
        </w:rPr>
        <w:t xml:space="preserve"> </w:t>
      </w:r>
      <w:r w:rsidR="008E5552">
        <w:rPr>
          <w:rFonts w:ascii="Arial" w:hAnsi="Arial" w:cs="Arial"/>
          <w:sz w:val="20"/>
          <w:szCs w:val="20"/>
          <w:lang w:val="en-US"/>
        </w:rPr>
        <w:t xml:space="preserve">Analysis </w:t>
      </w:r>
      <w:r w:rsidR="004C0043" w:rsidRPr="00270CEF">
        <w:rPr>
          <w:rFonts w:ascii="Arial" w:hAnsi="Arial" w:cs="Arial"/>
          <w:sz w:val="20"/>
          <w:szCs w:val="20"/>
          <w:lang w:val="en-US"/>
        </w:rPr>
        <w:t xml:space="preserve">of IgG </w:t>
      </w:r>
      <w:r w:rsidR="008E5552">
        <w:rPr>
          <w:rFonts w:ascii="Arial" w:hAnsi="Arial" w:cs="Arial"/>
          <w:sz w:val="20"/>
          <w:szCs w:val="20"/>
          <w:lang w:val="en-US"/>
        </w:rPr>
        <w:t xml:space="preserve">induction </w:t>
      </w:r>
      <w:r w:rsidR="004C0043" w:rsidRPr="00270CEF">
        <w:rPr>
          <w:rFonts w:ascii="Arial" w:hAnsi="Arial" w:cs="Arial"/>
          <w:sz w:val="20"/>
          <w:szCs w:val="20"/>
          <w:lang w:val="en-US"/>
        </w:rPr>
        <w:t xml:space="preserve">derived from immunization with </w:t>
      </w:r>
      <w:proofErr w:type="spellStart"/>
      <w:r w:rsidR="004C0043" w:rsidRPr="00270CEF">
        <w:rPr>
          <w:rFonts w:ascii="Arial" w:hAnsi="Arial" w:cs="Arial"/>
          <w:sz w:val="20"/>
          <w:szCs w:val="20"/>
          <w:lang w:val="en-US"/>
        </w:rPr>
        <w:t>tANCHORed</w:t>
      </w:r>
      <w:proofErr w:type="spellEnd"/>
      <w:r w:rsidR="004C0043" w:rsidRPr="00270CEF">
        <w:rPr>
          <w:rFonts w:ascii="Arial" w:hAnsi="Arial" w:cs="Arial"/>
          <w:sz w:val="20"/>
          <w:szCs w:val="20"/>
          <w:lang w:val="en-US"/>
        </w:rPr>
        <w:t xml:space="preserve"> Omicron RBD</w:t>
      </w:r>
      <w:r w:rsidR="004C0043" w:rsidRPr="00270CEF">
        <w:rPr>
          <w:rFonts w:ascii="Arial" w:hAnsi="Arial" w:cs="Arial"/>
          <w:sz w:val="20"/>
          <w:szCs w:val="20"/>
          <w:vertAlign w:val="subscript"/>
          <w:lang w:val="en-US"/>
        </w:rPr>
        <w:t xml:space="preserve">318-543 </w:t>
      </w:r>
      <w:r w:rsidR="008E5552" w:rsidRPr="008E5552">
        <w:rPr>
          <w:rFonts w:ascii="Arial" w:hAnsi="Arial" w:cs="Arial"/>
          <w:sz w:val="20"/>
          <w:szCs w:val="20"/>
          <w:lang w:val="en-US"/>
        </w:rPr>
        <w:t>reactive</w:t>
      </w:r>
      <w:r w:rsidR="008E5552">
        <w:rPr>
          <w:rFonts w:ascii="Arial" w:hAnsi="Arial" w:cs="Arial"/>
          <w:sz w:val="20"/>
          <w:szCs w:val="20"/>
          <w:vertAlign w:val="subscript"/>
          <w:lang w:val="en-US"/>
        </w:rPr>
        <w:t xml:space="preserve"> </w:t>
      </w:r>
      <w:r w:rsidR="004C0043" w:rsidRPr="00270CEF">
        <w:rPr>
          <w:rFonts w:ascii="Arial" w:hAnsi="Arial" w:cs="Arial"/>
          <w:sz w:val="20"/>
          <w:szCs w:val="20"/>
          <w:lang w:val="en-US"/>
        </w:rPr>
        <w:t>against coated recombinant Omicron RBD and (</w:t>
      </w:r>
      <w:r w:rsidR="004C0043" w:rsidRPr="00270CEF">
        <w:rPr>
          <w:rFonts w:ascii="Arial" w:hAnsi="Arial" w:cs="Arial"/>
          <w:b/>
          <w:bCs/>
          <w:sz w:val="20"/>
          <w:szCs w:val="20"/>
          <w:lang w:val="en-US"/>
        </w:rPr>
        <w:t>B</w:t>
      </w:r>
      <w:r w:rsidR="004C0043" w:rsidRPr="00270CEF">
        <w:rPr>
          <w:rFonts w:ascii="Arial" w:hAnsi="Arial" w:cs="Arial"/>
          <w:sz w:val="20"/>
          <w:szCs w:val="20"/>
          <w:lang w:val="en-US"/>
        </w:rPr>
        <w:t xml:space="preserve">) against the S1 spike protein. </w:t>
      </w:r>
      <w:r w:rsidRPr="00270CEF">
        <w:rPr>
          <w:rFonts w:ascii="Arial" w:hAnsi="Arial" w:cs="Arial"/>
          <w:sz w:val="20"/>
          <w:szCs w:val="20"/>
          <w:lang w:val="en-US"/>
        </w:rPr>
        <w:t>(</w:t>
      </w:r>
      <w:r w:rsidRPr="00270CEF">
        <w:rPr>
          <w:rFonts w:ascii="Arial" w:hAnsi="Arial" w:cs="Arial"/>
          <w:b/>
          <w:bCs/>
          <w:sz w:val="20"/>
          <w:szCs w:val="20"/>
          <w:lang w:val="en-US"/>
        </w:rPr>
        <w:t>C</w:t>
      </w:r>
      <w:r w:rsidRPr="00270CEF">
        <w:rPr>
          <w:rFonts w:ascii="Arial" w:hAnsi="Arial" w:cs="Arial"/>
          <w:sz w:val="20"/>
          <w:szCs w:val="20"/>
          <w:lang w:val="en-US"/>
        </w:rPr>
        <w:t xml:space="preserve">) </w:t>
      </w:r>
      <w:r w:rsidR="004C0043" w:rsidRPr="00270CEF">
        <w:rPr>
          <w:rFonts w:ascii="Arial" w:hAnsi="Arial" w:cs="Arial"/>
          <w:sz w:val="20"/>
          <w:szCs w:val="20"/>
          <w:lang w:val="en-US"/>
        </w:rPr>
        <w:t xml:space="preserve">Analysis of induced IgG against the N-terminally fused FLAG epitope by a FLAG specific ELISA. The FLAG control was only incubated with an anti-FLAG-HRP antibody. Absorbance values were measured in </w:t>
      </w:r>
      <w:r w:rsidR="00677755">
        <w:rPr>
          <w:rFonts w:ascii="Arial" w:hAnsi="Arial" w:cs="Arial"/>
          <w:sz w:val="20"/>
          <w:szCs w:val="20"/>
          <w:lang w:val="en-US"/>
        </w:rPr>
        <w:t xml:space="preserve">triplicate, </w:t>
      </w:r>
      <w:r w:rsidR="00677755" w:rsidRPr="00677755">
        <w:rPr>
          <w:rFonts w:ascii="Arial" w:hAnsi="Arial" w:cs="Arial"/>
          <w:sz w:val="20"/>
          <w:szCs w:val="20"/>
          <w:lang w:val="en-US"/>
        </w:rPr>
        <w:t>non-significant (ns): &gt; 0.05, *: p &lt; 0.05, **: p &lt; 0.01, ***: p &lt; 0.001, ****: p &lt; 0.0001.</w:t>
      </w:r>
    </w:p>
    <w:p w:rsidR="00D01039" w:rsidRDefault="00D01039" w:rsidP="00270CEF">
      <w:pPr>
        <w:jc w:val="both"/>
        <w:rPr>
          <w:rFonts w:ascii="Arial" w:hAnsi="Arial" w:cs="Arial"/>
          <w:sz w:val="20"/>
          <w:szCs w:val="20"/>
          <w:lang w:val="en-US"/>
        </w:rPr>
      </w:pPr>
    </w:p>
    <w:p w:rsidR="00D01039" w:rsidRPr="00677755" w:rsidRDefault="00D01039" w:rsidP="00D01039">
      <w:pPr>
        <w:rPr>
          <w:rFonts w:ascii="Arial" w:hAnsi="Arial" w:cs="Arial"/>
          <w:b/>
          <w:bCs/>
          <w:sz w:val="28"/>
          <w:szCs w:val="28"/>
          <w:lang w:val="en-US"/>
        </w:rPr>
      </w:pPr>
      <w:r w:rsidRPr="00677755">
        <w:rPr>
          <w:rFonts w:ascii="Arial" w:hAnsi="Arial" w:cs="Arial"/>
          <w:b/>
          <w:bCs/>
          <w:sz w:val="28"/>
          <w:szCs w:val="28"/>
          <w:lang w:val="en-US"/>
        </w:rPr>
        <w:lastRenderedPageBreak/>
        <w:t>Supplementary Table 1</w:t>
      </w:r>
    </w:p>
    <w:tbl>
      <w:tblPr>
        <w:tblStyle w:val="Tabellenraster"/>
        <w:tblW w:w="0" w:type="auto"/>
        <w:tblInd w:w="0" w:type="dxa"/>
        <w:tblLook w:val="04A0" w:firstRow="1" w:lastRow="0" w:firstColumn="1" w:lastColumn="0" w:noHBand="0" w:noVBand="1"/>
      </w:tblPr>
      <w:tblGrid>
        <w:gridCol w:w="9062"/>
      </w:tblGrid>
      <w:tr w:rsidR="00D01039" w:rsidRPr="00677755" w:rsidTr="006A5CB6">
        <w:tc>
          <w:tcPr>
            <w:tcW w:w="9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hideMark/>
          </w:tcPr>
          <w:p w:rsidR="00D01039" w:rsidRDefault="00D01039" w:rsidP="006A5CB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ARS-CoV-2 Wuhan-Hu-1 RBD gene synthesis fragment GenBank accession: NC_045512.2:22517-23191</w:t>
            </w:r>
          </w:p>
        </w:tc>
      </w:tr>
      <w:tr w:rsidR="00D01039" w:rsidTr="006A5CB6">
        <w:tc>
          <w:tcPr>
            <w:tcW w:w="9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039" w:rsidRDefault="00D01039" w:rsidP="006A5CB6">
            <w:pPr>
              <w:rPr>
                <w:rFonts w:ascii="Courier New" w:hAnsi="Courier New" w:cs="Courier New"/>
                <w:sz w:val="14"/>
                <w:szCs w:val="18"/>
                <w:u w:val="single"/>
              </w:rPr>
            </w:pPr>
            <w:r>
              <w:rPr>
                <w:rFonts w:ascii="Courier New" w:hAnsi="Courier New" w:cs="Courier New"/>
                <w:sz w:val="14"/>
                <w:szCs w:val="18"/>
                <w:u w:val="single"/>
              </w:rPr>
              <w:t>GAATTC</w:t>
            </w:r>
            <w:r>
              <w:rPr>
                <w:rFonts w:ascii="Courier New" w:hAnsi="Courier New" w:cs="Courier New"/>
                <w:sz w:val="14"/>
                <w:szCs w:val="18"/>
              </w:rPr>
              <w:t>AGAGTCCAACCAACAGAATCTATTGTTAGATTTCCTAATATTACAAACTTGTGCCCTTTTGGTGAAGTTTTTAACGCCACCAGATTTGCATCTGTTTATGCTTGGAACAGGAAGAGAATCAGCAACTGTGTTGCTGATTATTCTGTCCTATATAATTCCGCATCATTTTCCACTTTTAAGTGTTATGGAGTGTCTCCTACTAAATTAAATGATCTCTGCTTTACTAATGTCTATGCAGATTCATTTGTAATTAGAGGTGATGAAGTCAGACAAATCGCTCCAGGGCAAACTGGAAAGATTGCTGATTATAATTATAAATTACCAGATGATTTTACAGGCTGCGTTATAGCTTGGAACTCTAACAATCTTGATTCTAAGGTTGGTGGTAATTATAATTACCTGTATAGATTGTTTAGGAAGTCTAATCTCAAACCTTTTGAGAGAGATATTTCAACTGAAATCTATCAGGCCGGTAGCACACCTTGTAATGGTGTTGAAGGTTTTAATTGTTACTTTCCTTTACAATCATATGGTTTCCAACCCACTAATGGTGTTGGTTACCAACCATACAGAGTAGTAGTACTTTCTTTTGAACTTCTACATGCACCAGCAACTGTTTGTGGACCTAAAAAGTCTACTAATTTGGTTAAAAACAAATGTGTCAATTTCAACTTC</w:t>
            </w:r>
            <w:r>
              <w:rPr>
                <w:rFonts w:ascii="Courier New" w:hAnsi="Courier New" w:cs="Courier New"/>
                <w:sz w:val="14"/>
                <w:szCs w:val="18"/>
                <w:u w:val="single"/>
              </w:rPr>
              <w:t>GATATC</w:t>
            </w:r>
          </w:p>
        </w:tc>
      </w:tr>
      <w:tr w:rsidR="00D01039" w:rsidRPr="00677755" w:rsidTr="006A5CB6">
        <w:tc>
          <w:tcPr>
            <w:tcW w:w="9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1039" w:rsidRDefault="00D01039" w:rsidP="006A5CB6">
            <w:pPr>
              <w:pStyle w:val="HTMLVorformatier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ARS-CoV-2 Wuhan-Hu-1 RBD protein sequence GenBank accession: YP_009724390.1:318-543</w:t>
            </w:r>
          </w:p>
        </w:tc>
      </w:tr>
      <w:tr w:rsidR="00D01039" w:rsidTr="006A5CB6">
        <w:tc>
          <w:tcPr>
            <w:tcW w:w="9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1039" w:rsidRDefault="00D01039" w:rsidP="006A5CB6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  <w:sz w:val="14"/>
                <w:szCs w:val="18"/>
                <w:u w:val="single"/>
              </w:rPr>
              <w:t>EF</w:t>
            </w:r>
            <w:r>
              <w:rPr>
                <w:rFonts w:ascii="Courier New" w:hAnsi="Courier New" w:cs="Courier New"/>
                <w:sz w:val="14"/>
                <w:szCs w:val="18"/>
              </w:rPr>
              <w:t>RVQPTESIVRFPNITNLCPFGEVFNATRFASVYAWNRKRISNCVADYSVLYNSASFSTFKCYGVSPTKLNDLCFTNVYADSFVIRGDEVRQIAPGQTGKIADYNYKLPDDFTGCVIAWNSNNLDSKVGGNYNYLYRLFRKSNLKPFERDISTEIYQAGSTPCNGVEGFNCYFPLQSYGFQPTNGVGYQPYRVVVLSFELLHAPATVCGPKKSTNLVKNKCVNFNF</w:t>
            </w:r>
            <w:r>
              <w:rPr>
                <w:rFonts w:ascii="Courier New" w:hAnsi="Courier New" w:cs="Courier New"/>
                <w:sz w:val="14"/>
                <w:szCs w:val="18"/>
                <w:u w:val="single"/>
              </w:rPr>
              <w:t>DI</w:t>
            </w:r>
          </w:p>
        </w:tc>
      </w:tr>
      <w:tr w:rsidR="00D01039" w:rsidRPr="00677755" w:rsidTr="006A5CB6">
        <w:trPr>
          <w:trHeight w:val="1083"/>
        </w:trPr>
        <w:tc>
          <w:tcPr>
            <w:tcW w:w="90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01039" w:rsidRDefault="00D01039" w:rsidP="006A5CB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D01039" w:rsidRDefault="00D01039" w:rsidP="006A5CB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6"/>
                <w:szCs w:val="18"/>
                <w:lang w:val="en-US"/>
              </w:rPr>
              <w:t xml:space="preserve">Note: Underlined sequence contains the flanked restriction sites </w:t>
            </w:r>
            <w:proofErr w:type="spellStart"/>
            <w:r>
              <w:rPr>
                <w:rFonts w:ascii="Arial" w:hAnsi="Arial" w:cs="Arial"/>
                <w:i/>
                <w:iCs/>
                <w:sz w:val="16"/>
                <w:szCs w:val="18"/>
                <w:lang w:val="en-US"/>
              </w:rPr>
              <w:t>Eco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RI</w:t>
            </w:r>
            <w:proofErr w:type="spellEnd"/>
            <w:r>
              <w:rPr>
                <w:rFonts w:ascii="Arial" w:hAnsi="Arial" w:cs="Arial"/>
                <w:sz w:val="16"/>
                <w:szCs w:val="18"/>
                <w:lang w:val="en-US"/>
              </w:rPr>
              <w:t xml:space="preserve"> and </w:t>
            </w:r>
            <w:proofErr w:type="spellStart"/>
            <w:r>
              <w:rPr>
                <w:rFonts w:ascii="Arial" w:hAnsi="Arial" w:cs="Arial"/>
                <w:i/>
                <w:iCs/>
                <w:sz w:val="16"/>
                <w:szCs w:val="18"/>
                <w:lang w:val="en-US"/>
              </w:rPr>
              <w:t>Eco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RV</w:t>
            </w:r>
            <w:proofErr w:type="spellEnd"/>
            <w:r>
              <w:rPr>
                <w:rFonts w:ascii="Arial" w:hAnsi="Arial" w:cs="Arial"/>
                <w:sz w:val="16"/>
                <w:szCs w:val="18"/>
                <w:lang w:val="en-US"/>
              </w:rPr>
              <w:t xml:space="preserve">. </w:t>
            </w:r>
            <w:proofErr w:type="spellStart"/>
            <w:r>
              <w:rPr>
                <w:rFonts w:ascii="Arial" w:hAnsi="Arial" w:cs="Arial"/>
                <w:i/>
                <w:iCs/>
                <w:sz w:val="16"/>
                <w:szCs w:val="18"/>
                <w:lang w:val="en-US"/>
              </w:rPr>
              <w:t>Eco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>RI</w:t>
            </w:r>
            <w:proofErr w:type="spellEnd"/>
            <w:r>
              <w:rPr>
                <w:rFonts w:ascii="Arial" w:hAnsi="Arial" w:cs="Arial"/>
                <w:sz w:val="16"/>
                <w:szCs w:val="18"/>
                <w:lang w:val="en-US"/>
              </w:rPr>
              <w:t xml:space="preserve"> is coding for EF and therefore F is part of the RBD that is corresponding to amino acid position 318 GenBank: YP_00972439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1.</w:t>
            </w:r>
          </w:p>
        </w:tc>
      </w:tr>
      <w:tr w:rsidR="00D01039" w:rsidRPr="00677755" w:rsidTr="006A5CB6">
        <w:tc>
          <w:tcPr>
            <w:tcW w:w="9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tbl>
            <w:tblPr>
              <w:tblW w:w="8846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554"/>
              <w:gridCol w:w="1689"/>
              <w:gridCol w:w="3583"/>
              <w:gridCol w:w="1278"/>
              <w:gridCol w:w="742"/>
            </w:tblGrid>
            <w:tr w:rsidR="00D01039" w:rsidTr="006A5CB6">
              <w:trPr>
                <w:trHeight w:val="288"/>
              </w:trPr>
              <w:tc>
                <w:tcPr>
                  <w:tcW w:w="8846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D01039" w:rsidRDefault="00D01039" w:rsidP="006A5CB6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lang w:val="en-US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lang w:val="en-US"/>
                    </w:rPr>
                    <w:t>Sequence for construction of Gamma and Omicron RBD variants</w:t>
                  </w:r>
                </w:p>
                <w:p w:rsidR="00D01039" w:rsidRDefault="00D01039" w:rsidP="006A5CB6">
                  <w:pPr>
                    <w:rPr>
                      <w:rFonts w:ascii="Arial" w:hAnsi="Arial" w:cs="Arial"/>
                      <w:b/>
                      <w:bCs/>
                      <w:color w:val="000000"/>
                      <w:sz w:val="16"/>
                      <w:lang w:val="en-US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16"/>
                      <w:lang w:val="en-US"/>
                    </w:rPr>
                    <w:t>Data Availability</w:t>
                  </w:r>
                </w:p>
                <w:p w:rsidR="00D01039" w:rsidRDefault="00D01039" w:rsidP="006A5CB6">
                  <w:pPr>
                    <w:rPr>
                      <w:rFonts w:ascii="Arial" w:hAnsi="Arial" w:cs="Arial"/>
                      <w:bCs/>
                      <w:color w:val="000000"/>
                      <w:sz w:val="16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sz w:val="16"/>
                      <w:lang w:val="en-US"/>
                    </w:rPr>
                    <w:t>GISAID Identifier: EPI_SET_230215my</w:t>
                  </w:r>
                </w:p>
                <w:p w:rsidR="00D01039" w:rsidRDefault="00D01039" w:rsidP="006A5CB6">
                  <w:pPr>
                    <w:rPr>
                      <w:rFonts w:ascii="Arial" w:hAnsi="Arial" w:cs="Arial"/>
                      <w:bCs/>
                      <w:color w:val="000000"/>
                      <w:sz w:val="16"/>
                      <w:lang w:val="en-US"/>
                    </w:rPr>
                  </w:pPr>
                  <w:proofErr w:type="spellStart"/>
                  <w:r>
                    <w:rPr>
                      <w:rFonts w:ascii="Arial" w:hAnsi="Arial" w:cs="Arial"/>
                      <w:bCs/>
                      <w:color w:val="000000"/>
                      <w:sz w:val="16"/>
                      <w:lang w:val="en-US"/>
                    </w:rPr>
                    <w:t>doi</w:t>
                  </w:r>
                  <w:proofErr w:type="spellEnd"/>
                  <w:r>
                    <w:rPr>
                      <w:rFonts w:ascii="Arial" w:hAnsi="Arial" w:cs="Arial"/>
                      <w:bCs/>
                      <w:color w:val="000000"/>
                      <w:sz w:val="16"/>
                      <w:lang w:val="en-US"/>
                    </w:rPr>
                    <w:t>: 10.55876/gis8.230215my</w:t>
                  </w:r>
                </w:p>
                <w:p w:rsidR="00D01039" w:rsidRDefault="00D01039" w:rsidP="006A5CB6">
                  <w:pPr>
                    <w:rPr>
                      <w:rFonts w:ascii="Arial" w:hAnsi="Arial" w:cs="Arial"/>
                      <w:bCs/>
                      <w:color w:val="000000"/>
                      <w:sz w:val="16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sz w:val="16"/>
                      <w:lang w:val="en-US"/>
                    </w:rPr>
                    <w:t xml:space="preserve">All genome sequences and associated metadata in this dataset are published in GISAID’s </w:t>
                  </w:r>
                  <w:proofErr w:type="spellStart"/>
                  <w:r>
                    <w:rPr>
                      <w:rFonts w:ascii="Arial" w:hAnsi="Arial" w:cs="Arial"/>
                      <w:bCs/>
                      <w:color w:val="000000"/>
                      <w:sz w:val="16"/>
                      <w:lang w:val="en-US"/>
                    </w:rPr>
                    <w:t>EpiCoV</w:t>
                  </w:r>
                  <w:proofErr w:type="spellEnd"/>
                  <w:r>
                    <w:rPr>
                      <w:rFonts w:ascii="Arial" w:hAnsi="Arial" w:cs="Arial"/>
                      <w:bCs/>
                      <w:color w:val="000000"/>
                      <w:sz w:val="16"/>
                      <w:lang w:val="en-US"/>
                    </w:rPr>
                    <w:t xml:space="preserve"> database. To view the contributors of each individual sequence with details such as accession number, Virus name, Collection date, Originating Lab and Submitting Lab and the list of Authors, visit </w:t>
                  </w:r>
                  <w:hyperlink r:id="rId5" w:history="1">
                    <w:r>
                      <w:rPr>
                        <w:rStyle w:val="Hyperlink"/>
                        <w:rFonts w:ascii="Arial" w:hAnsi="Arial" w:cs="Arial"/>
                        <w:bCs/>
                        <w:sz w:val="16"/>
                        <w:lang w:val="en-US"/>
                      </w:rPr>
                      <w:t>10.55876/gis8.230215my</w:t>
                    </w:r>
                  </w:hyperlink>
                  <w:r>
                    <w:rPr>
                      <w:rFonts w:ascii="Arial" w:hAnsi="Arial" w:cs="Arial"/>
                      <w:bCs/>
                      <w:color w:val="000000"/>
                      <w:sz w:val="16"/>
                      <w:lang w:val="en-US"/>
                    </w:rPr>
                    <w:t xml:space="preserve"> </w:t>
                  </w:r>
                </w:p>
                <w:p w:rsidR="00D01039" w:rsidRDefault="00D01039" w:rsidP="006A5CB6">
                  <w:pPr>
                    <w:rPr>
                      <w:rFonts w:ascii="Arial" w:hAnsi="Arial" w:cs="Arial"/>
                      <w:b/>
                      <w:bCs/>
                      <w:color w:val="000000"/>
                      <w:sz w:val="16"/>
                      <w:lang w:val="en-US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16"/>
                      <w:lang w:val="en-US"/>
                    </w:rPr>
                    <w:t xml:space="preserve">Data Snapshot                                                                                                                                               </w:t>
                  </w:r>
                  <w:r>
                    <w:rPr>
                      <w:rFonts w:ascii="Arial" w:hAnsi="Arial" w:cs="Arial"/>
                      <w:bCs/>
                      <w:color w:val="000000"/>
                      <w:sz w:val="16"/>
                      <w:lang w:val="en-US"/>
                    </w:rPr>
                    <w:t xml:space="preserve">EPI_SET_230215my is composed of 9 individual genome </w:t>
                  </w:r>
                  <w:proofErr w:type="spellStart"/>
                  <w:r>
                    <w:rPr>
                      <w:rFonts w:ascii="Arial" w:hAnsi="Arial" w:cs="Arial"/>
                      <w:bCs/>
                      <w:color w:val="000000"/>
                      <w:sz w:val="16"/>
                      <w:lang w:val="en-US"/>
                    </w:rPr>
                    <w:t>sequences.The</w:t>
                  </w:r>
                  <w:proofErr w:type="spellEnd"/>
                  <w:r>
                    <w:rPr>
                      <w:rFonts w:ascii="Arial" w:hAnsi="Arial" w:cs="Arial"/>
                      <w:bCs/>
                      <w:color w:val="000000"/>
                      <w:sz w:val="16"/>
                      <w:lang w:val="en-US"/>
                    </w:rPr>
                    <w:t xml:space="preserve"> collection dates range from 2019-12-30 to 2021-11-20; Data were collected in 7 countries and territories; All sequences in this dataset are compared relative to hCoV-19/Wuhan/WIV04/2019 (WIV04), the official reference sequence employed by GISAID (EPI_ISL_402124). Learn more at </w:t>
                  </w:r>
                  <w:hyperlink r:id="rId6" w:history="1">
                    <w:r>
                      <w:rPr>
                        <w:rStyle w:val="Hyperlink"/>
                        <w:rFonts w:ascii="Arial" w:hAnsi="Arial" w:cs="Arial"/>
                        <w:bCs/>
                        <w:sz w:val="16"/>
                        <w:lang w:val="en-US"/>
                      </w:rPr>
                      <w:t>https://gisaid.org/WIV04</w:t>
                    </w:r>
                  </w:hyperlink>
                  <w:r>
                    <w:rPr>
                      <w:rFonts w:ascii="Arial" w:hAnsi="Arial" w:cs="Arial"/>
                      <w:b/>
                      <w:bCs/>
                      <w:color w:val="000000"/>
                      <w:sz w:val="16"/>
                      <w:lang w:val="en-US"/>
                    </w:rPr>
                    <w:t>.</w:t>
                  </w:r>
                </w:p>
              </w:tc>
            </w:tr>
            <w:tr w:rsidR="00D01039" w:rsidTr="006A5CB6">
              <w:trPr>
                <w:trHeight w:val="288"/>
              </w:trPr>
              <w:tc>
                <w:tcPr>
                  <w:tcW w:w="0" w:type="auto"/>
                  <w:tcBorders>
                    <w:top w:val="nil"/>
                    <w:left w:val="nil"/>
                    <w:right w:val="nil"/>
                  </w:tcBorders>
                  <w:shd w:val="clear" w:color="auto" w:fill="D9E2F3" w:themeFill="accent1" w:themeFillTint="33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D01039" w:rsidRDefault="00D01039" w:rsidP="006A5CB6">
                  <w:pPr>
                    <w:rPr>
                      <w:rFonts w:ascii="Arial" w:hAnsi="Arial" w:cs="Arial"/>
                      <w:sz w:val="14"/>
                      <w:szCs w:val="20"/>
                      <w:lang w:val="en-US"/>
                    </w:rPr>
                  </w:pPr>
                </w:p>
              </w:tc>
              <w:tc>
                <w:tcPr>
                  <w:tcW w:w="1687" w:type="dxa"/>
                  <w:tcBorders>
                    <w:top w:val="nil"/>
                    <w:left w:val="nil"/>
                    <w:right w:val="nil"/>
                  </w:tcBorders>
                  <w:shd w:val="clear" w:color="auto" w:fill="D9E2F3" w:themeFill="accent1" w:themeFillTint="33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D01039" w:rsidRDefault="00D01039" w:rsidP="006A5CB6">
                  <w:pPr>
                    <w:rPr>
                      <w:rFonts w:ascii="Arial" w:hAnsi="Arial" w:cs="Arial"/>
                      <w:sz w:val="14"/>
                      <w:szCs w:val="20"/>
                      <w:lang w:val="en-US"/>
                    </w:rPr>
                  </w:pPr>
                </w:p>
              </w:tc>
              <w:tc>
                <w:tcPr>
                  <w:tcW w:w="3578" w:type="dxa"/>
                  <w:tcBorders>
                    <w:top w:val="nil"/>
                    <w:left w:val="nil"/>
                    <w:right w:val="nil"/>
                  </w:tcBorders>
                  <w:shd w:val="clear" w:color="auto" w:fill="D9E2F3" w:themeFill="accent1" w:themeFillTint="33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D01039" w:rsidRDefault="00D01039" w:rsidP="006A5CB6">
                  <w:pPr>
                    <w:rPr>
                      <w:rFonts w:ascii="Arial" w:hAnsi="Arial" w:cs="Arial"/>
                      <w:sz w:val="14"/>
                      <w:szCs w:val="20"/>
                      <w:lang w:val="en-US"/>
                    </w:rPr>
                  </w:pPr>
                </w:p>
              </w:tc>
              <w:tc>
                <w:tcPr>
                  <w:tcW w:w="2017" w:type="dxa"/>
                  <w:gridSpan w:val="2"/>
                  <w:tcBorders>
                    <w:top w:val="nil"/>
                    <w:left w:val="nil"/>
                    <w:right w:val="nil"/>
                  </w:tcBorders>
                  <w:shd w:val="clear" w:color="auto" w:fill="D9E2F3" w:themeFill="accent1" w:themeFillTint="33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D01039" w:rsidRDefault="00D01039" w:rsidP="006A5CB6">
                  <w:pPr>
                    <w:jc w:val="center"/>
                    <w:rPr>
                      <w:rFonts w:ascii="Arial" w:hAnsi="Arial" w:cs="Arial"/>
                      <w:b/>
                      <w:color w:val="000000"/>
                      <w:sz w:val="14"/>
                    </w:rPr>
                  </w:pPr>
                  <w:r>
                    <w:rPr>
                      <w:rFonts w:ascii="Arial" w:hAnsi="Arial" w:cs="Arial"/>
                      <w:b/>
                      <w:color w:val="000000"/>
                      <w:sz w:val="14"/>
                      <w:lang w:val="en-US"/>
                    </w:rPr>
                    <w:t xml:space="preserve">     </w:t>
                  </w:r>
                  <w:r>
                    <w:rPr>
                      <w:rFonts w:ascii="Arial" w:hAnsi="Arial" w:cs="Arial"/>
                      <w:b/>
                      <w:color w:val="000000"/>
                      <w:sz w:val="14"/>
                    </w:rPr>
                    <w:t xml:space="preserve">Position in </w:t>
                  </w:r>
                  <w:proofErr w:type="spellStart"/>
                  <w:r>
                    <w:rPr>
                      <w:rFonts w:ascii="Arial" w:hAnsi="Arial" w:cs="Arial"/>
                      <w:b/>
                      <w:color w:val="000000"/>
                      <w:sz w:val="14"/>
                    </w:rPr>
                    <w:t>genome</w:t>
                  </w:r>
                  <w:proofErr w:type="spellEnd"/>
                </w:p>
              </w:tc>
            </w:tr>
            <w:tr w:rsidR="00D01039" w:rsidTr="006A5CB6">
              <w:trPr>
                <w:trHeight w:val="288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D5DCE4" w:themeFill="text2" w:themeFillTint="33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D01039" w:rsidRDefault="00D01039" w:rsidP="006A5CB6">
                  <w:pPr>
                    <w:rPr>
                      <w:rFonts w:ascii="Arial" w:hAnsi="Arial" w:cs="Arial"/>
                      <w:b/>
                      <w:color w:val="000000"/>
                      <w:sz w:val="16"/>
                    </w:rPr>
                  </w:pPr>
                  <w:r>
                    <w:rPr>
                      <w:rFonts w:ascii="Arial" w:hAnsi="Arial" w:cs="Arial"/>
                      <w:b/>
                      <w:color w:val="000000"/>
                      <w:sz w:val="16"/>
                    </w:rPr>
                    <w:t>SARS-CoV-2 variant</w:t>
                  </w:r>
                </w:p>
              </w:tc>
              <w:tc>
                <w:tcPr>
                  <w:tcW w:w="168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D5DCE4" w:themeFill="text2" w:themeFillTint="33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D01039" w:rsidRDefault="00D01039" w:rsidP="006A5CB6">
                  <w:pPr>
                    <w:rPr>
                      <w:rFonts w:ascii="Arial" w:hAnsi="Arial" w:cs="Arial"/>
                      <w:b/>
                      <w:color w:val="000000"/>
                      <w:sz w:val="16"/>
                    </w:rPr>
                  </w:pPr>
                  <w:r>
                    <w:rPr>
                      <w:rFonts w:ascii="Arial" w:hAnsi="Arial" w:cs="Arial"/>
                      <w:b/>
                      <w:color w:val="000000"/>
                      <w:sz w:val="16"/>
                    </w:rPr>
                    <w:t>GISAID EPI_ISL</w:t>
                  </w:r>
                </w:p>
              </w:tc>
              <w:tc>
                <w:tcPr>
                  <w:tcW w:w="357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D5DCE4" w:themeFill="text2" w:themeFillTint="33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D01039" w:rsidRDefault="00D01039" w:rsidP="006A5CB6">
                  <w:pPr>
                    <w:rPr>
                      <w:rFonts w:ascii="Arial" w:hAnsi="Arial" w:cs="Arial"/>
                      <w:b/>
                      <w:color w:val="000000"/>
                      <w:sz w:val="16"/>
                    </w:rPr>
                  </w:pPr>
                  <w:proofErr w:type="spellStart"/>
                  <w:r>
                    <w:rPr>
                      <w:rFonts w:ascii="Arial" w:hAnsi="Arial" w:cs="Arial"/>
                      <w:b/>
                      <w:color w:val="000000"/>
                      <w:sz w:val="16"/>
                    </w:rPr>
                    <w:t>Strain</w:t>
                  </w:r>
                  <w:proofErr w:type="spellEnd"/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D5DCE4" w:themeFill="text2" w:themeFillTint="33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D01039" w:rsidRDefault="00D01039" w:rsidP="006A5CB6">
                  <w:pPr>
                    <w:jc w:val="center"/>
                    <w:rPr>
                      <w:rFonts w:ascii="Arial" w:hAnsi="Arial" w:cs="Arial"/>
                      <w:b/>
                      <w:color w:val="000000"/>
                      <w:sz w:val="14"/>
                    </w:rPr>
                  </w:pPr>
                  <w:r>
                    <w:rPr>
                      <w:rFonts w:ascii="Arial" w:hAnsi="Arial" w:cs="Arial"/>
                      <w:b/>
                      <w:color w:val="000000"/>
                      <w:sz w:val="14"/>
                    </w:rPr>
                    <w:t>Start</w:t>
                  </w:r>
                </w:p>
              </w:tc>
              <w:tc>
                <w:tcPr>
                  <w:tcW w:w="74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D5DCE4" w:themeFill="text2" w:themeFillTint="33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D01039" w:rsidRDefault="00D01039" w:rsidP="006A5CB6">
                  <w:pPr>
                    <w:jc w:val="center"/>
                    <w:rPr>
                      <w:rFonts w:ascii="Arial" w:hAnsi="Arial" w:cs="Arial"/>
                      <w:b/>
                      <w:color w:val="000000"/>
                      <w:sz w:val="14"/>
                    </w:rPr>
                  </w:pPr>
                  <w:r>
                    <w:rPr>
                      <w:rFonts w:ascii="Arial" w:hAnsi="Arial" w:cs="Arial"/>
                      <w:b/>
                      <w:color w:val="000000"/>
                      <w:sz w:val="14"/>
                    </w:rPr>
                    <w:t>End</w:t>
                  </w:r>
                </w:p>
              </w:tc>
            </w:tr>
            <w:tr w:rsidR="00D01039" w:rsidTr="006A5CB6">
              <w:trPr>
                <w:trHeight w:val="288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D01039" w:rsidRDefault="00D01039" w:rsidP="006A5CB6">
                  <w:pPr>
                    <w:rPr>
                      <w:rFonts w:ascii="Arial" w:hAnsi="Arial" w:cs="Arial"/>
                      <w:color w:val="000000"/>
                      <w:sz w:val="14"/>
                    </w:rPr>
                  </w:pPr>
                  <w:r>
                    <w:rPr>
                      <w:rFonts w:ascii="Arial" w:hAnsi="Arial" w:cs="Arial"/>
                      <w:color w:val="000000"/>
                      <w:sz w:val="14"/>
                    </w:rPr>
                    <w:t>Wuhan-Hu-1</w:t>
                  </w:r>
                </w:p>
              </w:tc>
              <w:tc>
                <w:tcPr>
                  <w:tcW w:w="1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D01039" w:rsidRDefault="00D01039" w:rsidP="006A5CB6">
                  <w:pPr>
                    <w:rPr>
                      <w:rFonts w:ascii="Arial" w:hAnsi="Arial" w:cs="Arial"/>
                      <w:color w:val="000000"/>
                      <w:sz w:val="14"/>
                    </w:rPr>
                  </w:pPr>
                  <w:r>
                    <w:rPr>
                      <w:rFonts w:ascii="Arial" w:hAnsi="Arial" w:cs="Arial"/>
                      <w:color w:val="000000"/>
                      <w:sz w:val="14"/>
                    </w:rPr>
                    <w:t>EPI_ISL_402124.1</w:t>
                  </w:r>
                </w:p>
              </w:tc>
              <w:tc>
                <w:tcPr>
                  <w:tcW w:w="35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D01039" w:rsidRDefault="00D01039" w:rsidP="006A5CB6">
                  <w:pPr>
                    <w:rPr>
                      <w:rFonts w:ascii="Arial" w:hAnsi="Arial" w:cs="Arial"/>
                      <w:color w:val="000000"/>
                      <w:sz w:val="14"/>
                    </w:rPr>
                  </w:pPr>
                  <w:r>
                    <w:rPr>
                      <w:rFonts w:ascii="Arial" w:hAnsi="Arial" w:cs="Arial"/>
                      <w:color w:val="000000"/>
                      <w:sz w:val="14"/>
                    </w:rPr>
                    <w:t>hCoV-19/Wuhan/WIV04/2019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D01039" w:rsidRDefault="00D01039" w:rsidP="006A5CB6">
                  <w:pPr>
                    <w:jc w:val="center"/>
                    <w:rPr>
                      <w:rFonts w:ascii="Arial" w:hAnsi="Arial" w:cs="Arial"/>
                      <w:color w:val="000000"/>
                      <w:sz w:val="14"/>
                    </w:rPr>
                  </w:pPr>
                  <w:r>
                    <w:rPr>
                      <w:rFonts w:ascii="Arial" w:hAnsi="Arial" w:cs="Arial"/>
                      <w:color w:val="000000"/>
                      <w:sz w:val="14"/>
                    </w:rPr>
                    <w:t>22517</w:t>
                  </w:r>
                </w:p>
              </w:tc>
              <w:tc>
                <w:tcPr>
                  <w:tcW w:w="7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D01039" w:rsidRDefault="00D01039" w:rsidP="006A5CB6">
                  <w:pPr>
                    <w:jc w:val="center"/>
                    <w:rPr>
                      <w:rFonts w:ascii="Arial" w:hAnsi="Arial" w:cs="Arial"/>
                      <w:color w:val="000000"/>
                      <w:sz w:val="14"/>
                    </w:rPr>
                  </w:pPr>
                  <w:r>
                    <w:rPr>
                      <w:rFonts w:ascii="Arial" w:hAnsi="Arial" w:cs="Arial"/>
                      <w:color w:val="000000"/>
                      <w:sz w:val="14"/>
                    </w:rPr>
                    <w:t>23191</w:t>
                  </w:r>
                </w:p>
              </w:tc>
            </w:tr>
            <w:tr w:rsidR="00D01039" w:rsidTr="006A5CB6">
              <w:trPr>
                <w:trHeight w:val="288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D01039" w:rsidRDefault="00D01039" w:rsidP="006A5CB6">
                  <w:pPr>
                    <w:rPr>
                      <w:rFonts w:ascii="Arial" w:hAnsi="Arial" w:cs="Arial"/>
                      <w:color w:val="000000"/>
                      <w:sz w:val="14"/>
                    </w:rPr>
                  </w:pPr>
                  <w:r>
                    <w:rPr>
                      <w:rFonts w:ascii="Arial" w:hAnsi="Arial" w:cs="Arial"/>
                      <w:color w:val="000000"/>
                      <w:sz w:val="14"/>
                    </w:rPr>
                    <w:t>Delta B.1.617.2</w:t>
                  </w:r>
                </w:p>
              </w:tc>
              <w:tc>
                <w:tcPr>
                  <w:tcW w:w="1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D01039" w:rsidRDefault="00D01039" w:rsidP="006A5CB6">
                  <w:pPr>
                    <w:rPr>
                      <w:rFonts w:ascii="Arial" w:hAnsi="Arial" w:cs="Arial"/>
                      <w:color w:val="000000"/>
                      <w:sz w:val="14"/>
                    </w:rPr>
                  </w:pPr>
                  <w:r>
                    <w:rPr>
                      <w:rFonts w:ascii="Arial" w:hAnsi="Arial" w:cs="Arial"/>
                      <w:color w:val="000000"/>
                      <w:sz w:val="14"/>
                    </w:rPr>
                    <w:t>EPI_ISL_2378732.1</w:t>
                  </w:r>
                </w:p>
              </w:tc>
              <w:tc>
                <w:tcPr>
                  <w:tcW w:w="35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D01039" w:rsidRDefault="00D01039" w:rsidP="006A5CB6">
                  <w:pPr>
                    <w:rPr>
                      <w:rFonts w:ascii="Arial" w:hAnsi="Arial" w:cs="Arial"/>
                      <w:color w:val="000000"/>
                      <w:sz w:val="14"/>
                    </w:rPr>
                  </w:pPr>
                  <w:r>
                    <w:rPr>
                      <w:rFonts w:ascii="Arial" w:hAnsi="Arial" w:cs="Arial"/>
                      <w:color w:val="000000"/>
                      <w:sz w:val="14"/>
                    </w:rPr>
                    <w:t>hCoV-19/Japan/TKYTK1734/2021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D01039" w:rsidRDefault="00D01039" w:rsidP="006A5CB6">
                  <w:pPr>
                    <w:jc w:val="center"/>
                    <w:rPr>
                      <w:rFonts w:ascii="Arial" w:hAnsi="Arial" w:cs="Arial"/>
                      <w:color w:val="000000"/>
                      <w:sz w:val="14"/>
                    </w:rPr>
                  </w:pPr>
                  <w:r>
                    <w:rPr>
                      <w:rFonts w:ascii="Arial" w:hAnsi="Arial" w:cs="Arial"/>
                      <w:color w:val="000000"/>
                      <w:sz w:val="14"/>
                    </w:rPr>
                    <w:t>22507</w:t>
                  </w:r>
                </w:p>
              </w:tc>
              <w:tc>
                <w:tcPr>
                  <w:tcW w:w="7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D01039" w:rsidRDefault="00D01039" w:rsidP="006A5CB6">
                  <w:pPr>
                    <w:jc w:val="center"/>
                    <w:rPr>
                      <w:rFonts w:ascii="Arial" w:hAnsi="Arial" w:cs="Arial"/>
                      <w:color w:val="000000"/>
                      <w:sz w:val="14"/>
                    </w:rPr>
                  </w:pPr>
                  <w:r>
                    <w:rPr>
                      <w:rFonts w:ascii="Arial" w:hAnsi="Arial" w:cs="Arial"/>
                      <w:color w:val="000000"/>
                      <w:sz w:val="14"/>
                    </w:rPr>
                    <w:t>23181</w:t>
                  </w:r>
                </w:p>
              </w:tc>
            </w:tr>
            <w:tr w:rsidR="00D01039" w:rsidTr="006A5CB6">
              <w:trPr>
                <w:trHeight w:val="288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D01039" w:rsidRDefault="00D01039" w:rsidP="006A5CB6">
                  <w:pPr>
                    <w:rPr>
                      <w:rFonts w:ascii="Arial" w:hAnsi="Arial" w:cs="Arial"/>
                      <w:color w:val="000000"/>
                      <w:sz w:val="14"/>
                    </w:rPr>
                  </w:pPr>
                  <w:r>
                    <w:rPr>
                      <w:rFonts w:ascii="Arial" w:hAnsi="Arial" w:cs="Arial"/>
                      <w:color w:val="000000"/>
                      <w:sz w:val="14"/>
                    </w:rPr>
                    <w:t>Omicron BA.1</w:t>
                  </w:r>
                </w:p>
              </w:tc>
              <w:tc>
                <w:tcPr>
                  <w:tcW w:w="1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D01039" w:rsidRDefault="00D01039" w:rsidP="006A5CB6">
                  <w:pPr>
                    <w:rPr>
                      <w:rFonts w:ascii="Arial" w:hAnsi="Arial" w:cs="Arial"/>
                      <w:color w:val="000000"/>
                      <w:sz w:val="14"/>
                    </w:rPr>
                  </w:pPr>
                  <w:r>
                    <w:rPr>
                      <w:rFonts w:ascii="Arial" w:hAnsi="Arial" w:cs="Arial"/>
                      <w:color w:val="000000"/>
                      <w:sz w:val="14"/>
                    </w:rPr>
                    <w:t>EPI_ISL_6640916.1</w:t>
                  </w:r>
                </w:p>
              </w:tc>
              <w:tc>
                <w:tcPr>
                  <w:tcW w:w="35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D01039" w:rsidRDefault="00D01039" w:rsidP="006A5CB6">
                  <w:pPr>
                    <w:rPr>
                      <w:rFonts w:ascii="Arial" w:hAnsi="Arial" w:cs="Arial"/>
                      <w:color w:val="000000"/>
                      <w:sz w:val="14"/>
                    </w:rPr>
                  </w:pPr>
                  <w:r>
                    <w:rPr>
                      <w:rFonts w:ascii="Arial" w:hAnsi="Arial" w:cs="Arial"/>
                      <w:color w:val="000000"/>
                      <w:sz w:val="14"/>
                    </w:rPr>
                    <w:t>hCoV-19/Botswana/R40B59_BHP_3321001248/2021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D01039" w:rsidRDefault="00D01039" w:rsidP="006A5CB6">
                  <w:pPr>
                    <w:jc w:val="center"/>
                    <w:rPr>
                      <w:rFonts w:ascii="Arial" w:hAnsi="Arial" w:cs="Arial"/>
                      <w:color w:val="000000"/>
                      <w:sz w:val="14"/>
                    </w:rPr>
                  </w:pPr>
                  <w:r>
                    <w:rPr>
                      <w:rFonts w:ascii="Arial" w:hAnsi="Arial" w:cs="Arial"/>
                      <w:color w:val="000000"/>
                      <w:sz w:val="14"/>
                    </w:rPr>
                    <w:t>22442</w:t>
                  </w:r>
                </w:p>
              </w:tc>
              <w:tc>
                <w:tcPr>
                  <w:tcW w:w="7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D01039" w:rsidRDefault="00D01039" w:rsidP="006A5CB6">
                  <w:pPr>
                    <w:jc w:val="center"/>
                    <w:rPr>
                      <w:rFonts w:ascii="Arial" w:hAnsi="Arial" w:cs="Arial"/>
                      <w:color w:val="000000"/>
                      <w:sz w:val="14"/>
                    </w:rPr>
                  </w:pPr>
                  <w:r>
                    <w:rPr>
                      <w:rFonts w:ascii="Arial" w:hAnsi="Arial" w:cs="Arial"/>
                      <w:color w:val="000000"/>
                      <w:sz w:val="14"/>
                    </w:rPr>
                    <w:t>23116</w:t>
                  </w:r>
                </w:p>
              </w:tc>
            </w:tr>
            <w:tr w:rsidR="00D01039" w:rsidTr="006A5CB6">
              <w:trPr>
                <w:trHeight w:val="288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D01039" w:rsidRDefault="00D01039" w:rsidP="006A5CB6">
                  <w:pPr>
                    <w:rPr>
                      <w:rFonts w:ascii="Arial" w:hAnsi="Arial" w:cs="Arial"/>
                      <w:color w:val="000000"/>
                      <w:sz w:val="14"/>
                    </w:rPr>
                  </w:pPr>
                  <w:r>
                    <w:rPr>
                      <w:rFonts w:ascii="Arial" w:hAnsi="Arial" w:cs="Arial"/>
                      <w:color w:val="000000"/>
                      <w:sz w:val="14"/>
                    </w:rPr>
                    <w:t>Omicron BA.1</w:t>
                  </w:r>
                </w:p>
              </w:tc>
              <w:tc>
                <w:tcPr>
                  <w:tcW w:w="1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D01039" w:rsidRDefault="00D01039" w:rsidP="006A5CB6">
                  <w:pPr>
                    <w:rPr>
                      <w:rFonts w:ascii="Arial" w:hAnsi="Arial" w:cs="Arial"/>
                      <w:color w:val="000000"/>
                      <w:sz w:val="14"/>
                    </w:rPr>
                  </w:pPr>
                  <w:r>
                    <w:rPr>
                      <w:rFonts w:ascii="Arial" w:hAnsi="Arial" w:cs="Arial"/>
                      <w:color w:val="000000"/>
                      <w:sz w:val="14"/>
                    </w:rPr>
                    <w:t>EPI_ISL_6704867.1</w:t>
                  </w:r>
                </w:p>
              </w:tc>
              <w:tc>
                <w:tcPr>
                  <w:tcW w:w="35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D01039" w:rsidRDefault="00D01039" w:rsidP="006A5CB6">
                  <w:pPr>
                    <w:rPr>
                      <w:rFonts w:ascii="Arial" w:hAnsi="Arial" w:cs="Arial"/>
                      <w:color w:val="000000"/>
                      <w:sz w:val="14"/>
                      <w:lang w:val="en-US"/>
                    </w:rPr>
                  </w:pPr>
                  <w:r>
                    <w:rPr>
                      <w:rFonts w:ascii="Arial" w:hAnsi="Arial" w:cs="Arial"/>
                      <w:color w:val="000000"/>
                      <w:sz w:val="14"/>
                      <w:lang w:val="en-US"/>
                    </w:rPr>
                    <w:t>hCoV-19/</w:t>
                  </w:r>
                  <w:proofErr w:type="spellStart"/>
                  <w:r>
                    <w:rPr>
                      <w:rFonts w:ascii="Arial" w:hAnsi="Arial" w:cs="Arial"/>
                      <w:color w:val="000000"/>
                      <w:sz w:val="14"/>
                      <w:lang w:val="en-US"/>
                    </w:rPr>
                    <w:t>South_Africa</w:t>
                  </w:r>
                  <w:proofErr w:type="spellEnd"/>
                  <w:r>
                    <w:rPr>
                      <w:rFonts w:ascii="Arial" w:hAnsi="Arial" w:cs="Arial"/>
                      <w:color w:val="000000"/>
                      <w:sz w:val="14"/>
                      <w:lang w:val="en-US"/>
                    </w:rPr>
                    <w:t>/NICD-N21668/2021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D01039" w:rsidRDefault="00D01039" w:rsidP="006A5CB6">
                  <w:pPr>
                    <w:jc w:val="center"/>
                    <w:rPr>
                      <w:rFonts w:ascii="Arial" w:hAnsi="Arial" w:cs="Arial"/>
                      <w:color w:val="000000"/>
                      <w:sz w:val="14"/>
                    </w:rPr>
                  </w:pPr>
                  <w:r>
                    <w:rPr>
                      <w:rFonts w:ascii="Arial" w:hAnsi="Arial" w:cs="Arial"/>
                      <w:color w:val="000000"/>
                      <w:sz w:val="14"/>
                    </w:rPr>
                    <w:t>22493</w:t>
                  </w:r>
                </w:p>
              </w:tc>
              <w:tc>
                <w:tcPr>
                  <w:tcW w:w="7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D01039" w:rsidRDefault="00D01039" w:rsidP="006A5CB6">
                  <w:pPr>
                    <w:jc w:val="center"/>
                    <w:rPr>
                      <w:rFonts w:ascii="Arial" w:hAnsi="Arial" w:cs="Arial"/>
                      <w:color w:val="000000"/>
                      <w:sz w:val="14"/>
                    </w:rPr>
                  </w:pPr>
                  <w:r>
                    <w:rPr>
                      <w:rFonts w:ascii="Arial" w:hAnsi="Arial" w:cs="Arial"/>
                      <w:color w:val="000000"/>
                      <w:sz w:val="14"/>
                    </w:rPr>
                    <w:t>23167</w:t>
                  </w:r>
                </w:p>
              </w:tc>
            </w:tr>
            <w:tr w:rsidR="00D01039" w:rsidTr="006A5CB6">
              <w:trPr>
                <w:trHeight w:val="39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D01039" w:rsidRDefault="00D01039" w:rsidP="006A5CB6">
                  <w:pPr>
                    <w:rPr>
                      <w:rFonts w:ascii="Arial" w:hAnsi="Arial" w:cs="Arial"/>
                      <w:color w:val="000000"/>
                      <w:sz w:val="14"/>
                    </w:rPr>
                  </w:pPr>
                </w:p>
              </w:tc>
              <w:tc>
                <w:tcPr>
                  <w:tcW w:w="1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D01039" w:rsidRDefault="00D01039" w:rsidP="006A5CB6">
                  <w:pPr>
                    <w:rPr>
                      <w:rFonts w:ascii="Arial" w:hAnsi="Arial" w:cs="Arial"/>
                      <w:color w:val="000000"/>
                      <w:sz w:val="14"/>
                    </w:rPr>
                  </w:pPr>
                </w:p>
              </w:tc>
              <w:tc>
                <w:tcPr>
                  <w:tcW w:w="35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D01039" w:rsidRDefault="00D01039" w:rsidP="006A5CB6">
                  <w:pPr>
                    <w:rPr>
                      <w:rFonts w:ascii="Arial" w:hAnsi="Arial" w:cs="Arial"/>
                      <w:color w:val="000000"/>
                      <w:sz w:val="14"/>
                      <w:lang w:val="en-US"/>
                    </w:rPr>
                  </w:pP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D01039" w:rsidRDefault="00D01039" w:rsidP="006A5CB6">
                  <w:pPr>
                    <w:rPr>
                      <w:rFonts w:ascii="Arial" w:hAnsi="Arial" w:cs="Arial"/>
                      <w:color w:val="000000"/>
                      <w:sz w:val="14"/>
                    </w:rPr>
                  </w:pPr>
                </w:p>
              </w:tc>
              <w:tc>
                <w:tcPr>
                  <w:tcW w:w="7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D01039" w:rsidRDefault="00D01039" w:rsidP="006A5CB6">
                  <w:pPr>
                    <w:jc w:val="center"/>
                    <w:rPr>
                      <w:rFonts w:ascii="Arial" w:hAnsi="Arial" w:cs="Arial"/>
                      <w:color w:val="000000"/>
                      <w:sz w:val="14"/>
                    </w:rPr>
                  </w:pPr>
                </w:p>
              </w:tc>
            </w:tr>
            <w:tr w:rsidR="00D01039" w:rsidRPr="00677755" w:rsidTr="006A5CB6">
              <w:trPr>
                <w:trHeight w:val="288"/>
              </w:trPr>
              <w:tc>
                <w:tcPr>
                  <w:tcW w:w="8846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D01039" w:rsidRPr="006C1702" w:rsidRDefault="00D01039" w:rsidP="006A5CB6">
                  <w:pPr>
                    <w:jc w:val="both"/>
                    <w:rPr>
                      <w:rFonts w:ascii="Arial" w:hAnsi="Arial" w:cs="Arial"/>
                      <w:color w:val="000000"/>
                      <w:sz w:val="12"/>
                      <w:lang w:val="en-US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  <w:t xml:space="preserve">Note: The RBD coding sequence is 675 base pairs long and encodes 225 amino acids. It represents the amino acids 319-543 of the spike protein (according to Wuhan-1 numbering). For Omicron BA-1, two type strains were respectively considered with the same outcome. The RBD coding sequences of Omicron BA.1 </w:t>
                  </w:r>
                  <w:proofErr w:type="gramStart"/>
                  <w:r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  <w:t>strains</w:t>
                  </w:r>
                  <w:proofErr w:type="gramEnd"/>
                  <w:r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  <w:t xml:space="preserve"> are identical to each other, respectively. The </w:t>
                  </w:r>
                  <w:proofErr w:type="spellStart"/>
                  <w:r>
                    <w:rPr>
                      <w:rFonts w:ascii="Arial" w:hAnsi="Arial" w:cs="Arial"/>
                      <w:i/>
                      <w:iCs/>
                      <w:color w:val="000000"/>
                      <w:sz w:val="16"/>
                      <w:lang w:val="en-US"/>
                    </w:rPr>
                    <w:t>Eco</w:t>
                  </w:r>
                  <w:r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  <w:t>RI</w:t>
                  </w:r>
                  <w:proofErr w:type="spellEnd"/>
                  <w:r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  <w:t xml:space="preserve"> restriction recognition sites at position 354-359 GAATTC, with positions counted from the start of codon F318, present within the RBD-coding sequences in all strains, were removed by silent base changes 357TC. N-terminal </w:t>
                  </w:r>
                  <w:proofErr w:type="spellStart"/>
                  <w:r>
                    <w:rPr>
                      <w:rFonts w:ascii="Arial" w:hAnsi="Arial" w:cs="Arial"/>
                      <w:i/>
                      <w:iCs/>
                      <w:color w:val="000000"/>
                      <w:sz w:val="16"/>
                      <w:lang w:val="en-US"/>
                    </w:rPr>
                    <w:t>Eco</w:t>
                  </w:r>
                  <w:r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  <w:t>RI</w:t>
                  </w:r>
                  <w:proofErr w:type="spellEnd"/>
                  <w:r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  <w:t xml:space="preserve"> is coding for EF and therefore F is part of the RBD that is corresponding to aa position 318.</w:t>
                  </w:r>
                </w:p>
                <w:tbl>
                  <w:tblPr>
                    <w:tblStyle w:val="Tabellenraster"/>
                    <w:tblW w:w="0" w:type="auto"/>
                    <w:tblInd w:w="0" w:type="dxa"/>
                    <w:tblBorders>
                      <w:top w:val="single" w:sz="4" w:space="0" w:color="FFFFFF" w:themeColor="background1"/>
                      <w:left w:val="single" w:sz="4" w:space="0" w:color="FFFFFF" w:themeColor="background1"/>
                      <w:bottom w:val="single" w:sz="4" w:space="0" w:color="FFFFFF" w:themeColor="background1"/>
                      <w:right w:val="single" w:sz="4" w:space="0" w:color="FFFFFF" w:themeColor="background1"/>
                      <w:insideH w:val="single" w:sz="4" w:space="0" w:color="FFFFFF" w:themeColor="background1"/>
                      <w:insideV w:val="single" w:sz="4" w:space="0" w:color="FFFFFF" w:themeColor="background1"/>
                    </w:tblBorders>
                    <w:tblLook w:val="04A0" w:firstRow="1" w:lastRow="0" w:firstColumn="1" w:lastColumn="0" w:noHBand="0" w:noVBand="1"/>
                  </w:tblPr>
                  <w:tblGrid>
                    <w:gridCol w:w="1709"/>
                    <w:gridCol w:w="7097"/>
                  </w:tblGrid>
                  <w:tr w:rsidR="00D01039" w:rsidTr="006A5CB6">
                    <w:tc>
                      <w:tcPr>
                        <w:tcW w:w="1709" w:type="dxa"/>
                      </w:tcPr>
                      <w:p w:rsidR="00D01039" w:rsidRDefault="00D01039" w:rsidP="006A5CB6">
                        <w:pPr>
                          <w:rPr>
                            <w:rFonts w:ascii="Arial" w:hAnsi="Arial" w:cs="Arial"/>
                            <w:color w:val="000000"/>
                            <w:sz w:val="1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8"/>
                            <w:szCs w:val="28"/>
                            <w:lang w:val="en-US"/>
                          </w:rPr>
                          <w:t>Variant</w:t>
                        </w:r>
                      </w:p>
                    </w:tc>
                    <w:tc>
                      <w:tcPr>
                        <w:tcW w:w="7097" w:type="dxa"/>
                      </w:tcPr>
                      <w:p w:rsidR="00D01039" w:rsidRDefault="00D01039" w:rsidP="006A5CB6">
                        <w:pPr>
                          <w:rPr>
                            <w:rFonts w:ascii="Arial" w:hAnsi="Arial" w:cs="Arial"/>
                            <w:color w:val="000000"/>
                            <w:sz w:val="1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8"/>
                            <w:szCs w:val="28"/>
                            <w:lang w:val="en-US"/>
                          </w:rPr>
                          <w:t>Mutations within the RBD</w:t>
                        </w:r>
                      </w:p>
                    </w:tc>
                  </w:tr>
                  <w:tr w:rsidR="00D01039" w:rsidTr="006A5CB6">
                    <w:tc>
                      <w:tcPr>
                        <w:tcW w:w="1709" w:type="dxa"/>
                      </w:tcPr>
                      <w:p w:rsidR="00D01039" w:rsidRDefault="00D01039" w:rsidP="006A5CB6">
                        <w:pPr>
                          <w:rPr>
                            <w:rFonts w:ascii="Arial" w:hAnsi="Arial" w:cs="Arial"/>
                            <w:color w:val="000000"/>
                            <w:sz w:val="14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24"/>
                            <w:lang w:val="en-US"/>
                          </w:rPr>
                          <w:t xml:space="preserve">Delta B.1.617.2             </w:t>
                        </w:r>
                      </w:p>
                    </w:tc>
                    <w:tc>
                      <w:tcPr>
                        <w:tcW w:w="7097" w:type="dxa"/>
                      </w:tcPr>
                      <w:p w:rsidR="00D01039" w:rsidRDefault="00D01039" w:rsidP="006A5CB6">
                        <w:pPr>
                          <w:rPr>
                            <w:rFonts w:ascii="Arial" w:hAnsi="Arial" w:cs="Arial"/>
                            <w:color w:val="000000"/>
                            <w:sz w:val="16"/>
                            <w:szCs w:val="24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24"/>
                            <w:lang w:val="en-US"/>
                          </w:rPr>
                          <w:t>L452R, T478K</w:t>
                        </w:r>
                      </w:p>
                      <w:p w:rsidR="00D01039" w:rsidRDefault="00D01039" w:rsidP="006A5CB6">
                        <w:pPr>
                          <w:rPr>
                            <w:rFonts w:ascii="Arial" w:hAnsi="Arial" w:cs="Arial"/>
                            <w:color w:val="000000"/>
                            <w:sz w:val="14"/>
                            <w:lang w:val="en-US"/>
                          </w:rPr>
                        </w:pPr>
                      </w:p>
                    </w:tc>
                  </w:tr>
                  <w:tr w:rsidR="00D01039" w:rsidRPr="00677755" w:rsidTr="006A5CB6">
                    <w:tc>
                      <w:tcPr>
                        <w:tcW w:w="1709" w:type="dxa"/>
                      </w:tcPr>
                      <w:p w:rsidR="00D01039" w:rsidRDefault="00D01039" w:rsidP="006A5CB6">
                        <w:pPr>
                          <w:rPr>
                            <w:rFonts w:ascii="Arial" w:hAnsi="Arial" w:cs="Arial"/>
                            <w:color w:val="000000"/>
                            <w:sz w:val="20"/>
                            <w:szCs w:val="24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24"/>
                          </w:rPr>
                          <w:t>Omicron BA.1</w:t>
                        </w:r>
                      </w:p>
                      <w:p w:rsidR="00D01039" w:rsidRDefault="00D01039" w:rsidP="006A5CB6">
                        <w:pPr>
                          <w:rPr>
                            <w:rFonts w:ascii="Arial" w:hAnsi="Arial" w:cs="Arial"/>
                            <w:color w:val="000000"/>
                            <w:sz w:val="14"/>
                            <w:lang w:val="en-US"/>
                          </w:rPr>
                        </w:pPr>
                      </w:p>
                    </w:tc>
                    <w:tc>
                      <w:tcPr>
                        <w:tcW w:w="7097" w:type="dxa"/>
                      </w:tcPr>
                      <w:p w:rsidR="00D01039" w:rsidRDefault="00D01039" w:rsidP="006A5CB6">
                        <w:pPr>
                          <w:rPr>
                            <w:rFonts w:ascii="Arial" w:hAnsi="Arial" w:cs="Arial"/>
                            <w:color w:val="000000"/>
                            <w:sz w:val="16"/>
                            <w:szCs w:val="24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24"/>
                            <w:lang w:val="en-US"/>
                          </w:rPr>
                          <w:t>G339D, S371L, S373P, S375F, K417N, N440K, G446S, S477N, T478K, E484A, Q493R, G496S, Q498R, N501Y, Y505H</w:t>
                        </w:r>
                      </w:p>
                    </w:tc>
                  </w:tr>
                </w:tbl>
                <w:p w:rsidR="00D01039" w:rsidRDefault="00D01039" w:rsidP="006A5CB6">
                  <w:pPr>
                    <w:rPr>
                      <w:rFonts w:ascii="Arial" w:hAnsi="Arial" w:cs="Arial"/>
                      <w:color w:val="000000"/>
                      <w:sz w:val="14"/>
                      <w:lang w:val="en-US"/>
                    </w:rPr>
                  </w:pPr>
                </w:p>
                <w:p w:rsidR="00D01039" w:rsidRDefault="00D01039" w:rsidP="006A5CB6">
                  <w:pPr>
                    <w:rPr>
                      <w:rFonts w:ascii="Arial" w:hAnsi="Arial" w:cs="Arial"/>
                      <w:color w:val="000000"/>
                      <w:sz w:val="14"/>
                      <w:lang w:val="en-US"/>
                    </w:rPr>
                  </w:pPr>
                </w:p>
                <w:p w:rsidR="00D01039" w:rsidRDefault="00D01039" w:rsidP="006A5CB6">
                  <w:pPr>
                    <w:jc w:val="center"/>
                    <w:rPr>
                      <w:rFonts w:ascii="Arial" w:hAnsi="Arial" w:cs="Arial"/>
                      <w:color w:val="000000"/>
                      <w:sz w:val="14"/>
                      <w:lang w:val="en-US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lang w:val="en-US"/>
                    </w:rPr>
                    <w:tab/>
                  </w:r>
                  <w:r>
                    <w:rPr>
                      <w:rFonts w:ascii="Arial" w:hAnsi="Arial" w:cs="Arial"/>
                      <w:color w:val="000000"/>
                      <w:sz w:val="14"/>
                      <w:lang w:val="en-US"/>
                    </w:rPr>
                    <w:tab/>
                  </w:r>
                </w:p>
              </w:tc>
            </w:tr>
          </w:tbl>
          <w:p w:rsidR="00D01039" w:rsidRDefault="00D01039" w:rsidP="006A5CB6">
            <w:pPr>
              <w:rPr>
                <w:sz w:val="18"/>
                <w:lang w:val="en-US"/>
              </w:rPr>
            </w:pPr>
          </w:p>
        </w:tc>
      </w:tr>
      <w:tr w:rsidR="00D01039" w:rsidTr="006A5CB6">
        <w:tc>
          <w:tcPr>
            <w:tcW w:w="9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:rsidR="00D01039" w:rsidRDefault="00D01039" w:rsidP="006A5CB6">
            <w:pPr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lang w:val="en-US"/>
              </w:rPr>
              <w:t>Canine CD20 gene synthesis fragment</w:t>
            </w:r>
          </w:p>
        </w:tc>
      </w:tr>
      <w:tr w:rsidR="00D01039" w:rsidTr="006A5CB6">
        <w:tc>
          <w:tcPr>
            <w:tcW w:w="9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01039" w:rsidRDefault="00D01039" w:rsidP="006A5CB6">
            <w:pPr>
              <w:rPr>
                <w:rFonts w:ascii="Arial" w:hAnsi="Arial" w:cs="Arial"/>
                <w:sz w:val="14"/>
                <w:szCs w:val="18"/>
                <w:u w:val="single"/>
                <w:lang w:val="en-US"/>
              </w:rPr>
            </w:pPr>
            <w:r>
              <w:rPr>
                <w:rFonts w:ascii="Arial" w:hAnsi="Arial" w:cs="Arial"/>
                <w:sz w:val="14"/>
                <w:szCs w:val="18"/>
                <w:u w:val="single"/>
                <w:lang w:val="en-US"/>
              </w:rPr>
              <w:t>GAATTC</w:t>
            </w:r>
            <w:r>
              <w:rPr>
                <w:rFonts w:ascii="Arial" w:hAnsi="Arial" w:cs="Arial"/>
                <w:sz w:val="14"/>
                <w:szCs w:val="18"/>
                <w:lang w:val="en-US"/>
              </w:rPr>
              <w:t>GTGGACATCCATAATTGTGACCCCGCAAATCCGAGCGAGAAGAACAGCCTGAGTATCCAGTACTGTGGCAGCATCAGAAGTGTGTTTTTG</w:t>
            </w:r>
            <w:r>
              <w:rPr>
                <w:rFonts w:ascii="Arial" w:hAnsi="Arial" w:cs="Arial"/>
                <w:sz w:val="14"/>
                <w:szCs w:val="18"/>
                <w:u w:val="single"/>
                <w:lang w:val="en-US"/>
              </w:rPr>
              <w:t>GATATC</w:t>
            </w:r>
          </w:p>
          <w:p w:rsidR="00D01039" w:rsidRDefault="00D01039" w:rsidP="006A5CB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D01039" w:rsidRPr="00677755" w:rsidTr="006A5CB6">
        <w:tc>
          <w:tcPr>
            <w:tcW w:w="9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01039" w:rsidRDefault="00D01039" w:rsidP="006A5CB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 xml:space="preserve">Note: The underlined sequence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contains the flanked restriction sites </w:t>
            </w:r>
            <w:proofErr w:type="spellStart"/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Eco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RI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and </w:t>
            </w:r>
            <w:proofErr w:type="spellStart"/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Eco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RV</w:t>
            </w:r>
            <w:proofErr w:type="spellEnd"/>
          </w:p>
          <w:p w:rsidR="00D01039" w:rsidRDefault="00D01039" w:rsidP="006A5CB6">
            <w:pPr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</w:pPr>
          </w:p>
        </w:tc>
      </w:tr>
      <w:tr w:rsidR="00D01039" w:rsidRPr="00677755" w:rsidTr="006A5CB6">
        <w:tc>
          <w:tcPr>
            <w:tcW w:w="9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01039" w:rsidRDefault="00D01039" w:rsidP="006A5CB6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lang w:val="en-US"/>
              </w:rPr>
              <w:t xml:space="preserve">Canine CD20 translated sequence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lang w:val="en-US"/>
              </w:rPr>
              <w:t>Genbank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lang w:val="en-US"/>
              </w:rPr>
              <w:t xml:space="preserve">: </w:t>
            </w:r>
            <w:r>
              <w:rPr>
                <w:rFonts w:ascii="Arial" w:eastAsia="Times New Roman" w:hAnsi="Arial" w:cs="Arial"/>
                <w:b/>
                <w:bCs/>
                <w:sz w:val="20"/>
                <w:lang w:val="en-US" w:eastAsia="de-DE"/>
              </w:rPr>
              <w:t>NP_001041493.1:</w:t>
            </w:r>
            <w:r>
              <w:rPr>
                <w:rFonts w:ascii="Arial" w:hAnsi="Arial" w:cs="Arial"/>
                <w:b/>
                <w:bCs/>
                <w:sz w:val="20"/>
                <w:lang w:val="en-US"/>
              </w:rPr>
              <w:t>162-191</w:t>
            </w:r>
          </w:p>
        </w:tc>
      </w:tr>
      <w:tr w:rsidR="00D01039" w:rsidTr="006A5CB6">
        <w:tc>
          <w:tcPr>
            <w:tcW w:w="9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01039" w:rsidRDefault="00D01039" w:rsidP="006A5CB6">
            <w:pPr>
              <w:rPr>
                <w:rFonts w:ascii="Arial" w:hAnsi="Arial" w:cs="Arial"/>
                <w:sz w:val="14"/>
                <w:szCs w:val="18"/>
                <w:lang w:val="en-US"/>
              </w:rPr>
            </w:pPr>
            <w:r>
              <w:rPr>
                <w:rFonts w:ascii="Arial" w:hAnsi="Arial" w:cs="Arial"/>
                <w:sz w:val="14"/>
                <w:szCs w:val="18"/>
                <w:lang w:val="en-US"/>
              </w:rPr>
              <w:lastRenderedPageBreak/>
              <w:t>EFVDIHNCDPANPSEKNSLSIQYCGSIRSVFLDI</w:t>
            </w:r>
          </w:p>
          <w:p w:rsidR="00D01039" w:rsidRDefault="00D01039" w:rsidP="006A5CB6">
            <w:pPr>
              <w:rPr>
                <w:rFonts w:ascii="Arial" w:hAnsi="Arial" w:cs="Arial"/>
                <w:lang w:val="en-US"/>
              </w:rPr>
            </w:pPr>
          </w:p>
        </w:tc>
      </w:tr>
      <w:tr w:rsidR="00D01039" w:rsidRPr="00677755" w:rsidTr="006A5CB6">
        <w:tc>
          <w:tcPr>
            <w:tcW w:w="9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hideMark/>
          </w:tcPr>
          <w:p w:rsidR="00D01039" w:rsidRDefault="00D01039" w:rsidP="006A5CB6">
            <w:pPr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 xml:space="preserve">Human angiotensin-converting enzyme 2 (ACE2) gene synthesis fragment </w:t>
            </w:r>
          </w:p>
          <w:p w:rsidR="00D01039" w:rsidRDefault="00D01039" w:rsidP="006A5CB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equence was fused with coding sequence for V5 and 6 x His tag</w:t>
            </w:r>
          </w:p>
        </w:tc>
      </w:tr>
      <w:tr w:rsidR="00D01039" w:rsidTr="006A5CB6">
        <w:tc>
          <w:tcPr>
            <w:tcW w:w="9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1039" w:rsidRDefault="00D01039" w:rsidP="006A5CB6">
            <w:pPr>
              <w:rPr>
                <w:rFonts w:ascii="Courier New" w:hAnsi="Courier New" w:cs="Courier New"/>
                <w:b/>
                <w:caps/>
                <w:color w:val="538135" w:themeColor="accent6" w:themeShade="BF"/>
                <w:sz w:val="14"/>
                <w:szCs w:val="18"/>
                <w:lang w:val="en-US"/>
              </w:rPr>
            </w:pPr>
            <w:r>
              <w:rPr>
                <w:rFonts w:ascii="Courier New" w:hAnsi="Courier New" w:cs="Courier New"/>
                <w:caps/>
                <w:color w:val="000000" w:themeColor="text1"/>
                <w:sz w:val="14"/>
                <w:szCs w:val="18"/>
                <w:lang w:val="en-US"/>
              </w:rPr>
              <w:t>gctagcaatttataacgaga</w:t>
            </w:r>
            <w:r>
              <w:rPr>
                <w:rFonts w:ascii="Courier New" w:hAnsi="Courier New" w:cs="Courier New"/>
                <w:b/>
                <w:caps/>
                <w:sz w:val="14"/>
                <w:szCs w:val="18"/>
                <w:lang w:val="en-US"/>
              </w:rPr>
              <w:t>atgagcagcagcagctggctgctgctgagcctggtggccgtgaccgccgcccagagcaccatcgaggagcaggccaagaccttcctggacaagttcaaccacgaggccgaggacctgttctaccagagcagcctggccagctggaactacaacaccaacatcaccgaggagaacgtgcagaacatgaacaacgccggcgacaagtggagcgccttcctgaaggagcagagcaccctggcccagatgtaccccctgcaagagatccagaacctgaccgtgaagctgcaactgcaagccctgcaacagaacggcagcagcgtgctgagcgaggacaagagcaagcgcctgaacaccatcctgaacaccatgagcaccatctacagcaccggcaaggtgtgcaaccccgacaacccccaggagtgcctgctgctggagcccggcctgaacgagatcatggccaacagcctggactacaacgagcgcctgtgggcctgggagagctggcgcagcgaggtgggcaagcagctgcgccccctgtacgaggagtacgtggtgctgaagaacgagatggcccgcgccaaccactacgaggactacggcgactactggcgcggcgactacgaggtgaacggcgtggacggctacgactacagcaggggccagctgatcgaggacgtggagcacaccttcgaggagatcaagcccctgtacgagcacctgcacgcctacgtgcgcgccaagctgatgaacgcctaccccagctacatcagccccatcgggtgcctgcccgcccacctgctgggcgacatgtggggccgcttctggaccaacctgtacagcctgaccgtgcccttcggccagaagcccaacatcgacgtgaccgacgcgatggtggaccaggcctgggacgcccagcgcatcttcaaggaggccgagaagttcttcgtgagcgtgggcctgcccaacatgacccagggcttctgggagaacagcatgctgaccgaccccggcaacgtgcagaaggccgtgtgccaccccaccgcctgggacctgggcaagggcgacttccgcatcctgatgtgcaccaaggtgactatggacgacttcctgaccgcccaccacgagatgggccacatccagtacgacatggcctacgccgcccagcccttcctgctgcgcaacggcgccaacgagggcttccacgaggccgtgggcgagatcatgagcctgagcgccgccacccccaagcacctgaagagcatcggcctgctgagccccgacttccaggaggacaacgagaccgagatcaacttcctgctgaagcaggccctgaccatcgtgggcaccctgcccttcacctacatgctggagaagtggcgctggatggtgttcaagggcgagatccccaaggaccagtggatgaagaagtggtgggagatgaagcgcgagatcgtgggcgtggtggagcccgtgccccacgacgagacctactgcgaccccgccagcctgttccacgtgagcaacgactacagcttcatccgctactacacccgcaccctgtaccagttccagttccaggaggccctgtgccaggccgccaagcacgagggtcccctgcacaagtgcgacatcagcaacagcaccgaggccggccagaagctgttcaacatgctgcgcctgggcaagagcgagccctggaccctggccctggagaacgtggtgggcgccaagaacatgaacgtgcgccccctgctgaactacttcgagcccctgttcacctggctgaaggaccagaacaagaacagcttcgtgggctggagcaccgactggagcccctacgccgaccagagcatcaaggtgcgcatcagcctgaagagcgccctgggcgacaaggcctacgagtggaacgacaacgagatgtacctgttccgcagcagcgtggcctacgccatgcgccagtacttcctgaaggtgaagaaccagatgatcctgttcggcgaggaggacgtgcgcgtggccaacctgaagccccgcatcagcttcaacttcttcgtgaccgcccccaagaacgtgagcgacatcatcccccgcaccgaggtggagaaggccatccgcatgagccgcagccgcatcaacgacgccttccgcctgaacgacaacagcctggagttcctgggcatccagcccaccctgggtccccccaaccagccccccgtgagc</w:t>
            </w:r>
            <w:r>
              <w:rPr>
                <w:rFonts w:ascii="Courier New" w:hAnsi="Courier New" w:cs="Courier New"/>
                <w:caps/>
                <w:color w:val="000000" w:themeColor="text1"/>
                <w:sz w:val="14"/>
                <w:szCs w:val="18"/>
                <w:u w:val="single"/>
                <w:lang w:val="en-US"/>
              </w:rPr>
              <w:t>ggaaagggcccgcggttcgaaggtaagcctatccctaaccctctcctcggtctcgattctacgcgtaccggtcatcatcaccatcaccattga</w:t>
            </w:r>
            <w:r>
              <w:rPr>
                <w:rFonts w:ascii="Courier New" w:hAnsi="Courier New" w:cs="Courier New"/>
                <w:caps/>
                <w:color w:val="000000" w:themeColor="text1"/>
                <w:sz w:val="14"/>
                <w:szCs w:val="18"/>
                <w:lang w:val="en-US"/>
              </w:rPr>
              <w:t>gtttaaac</w:t>
            </w:r>
          </w:p>
          <w:p w:rsidR="00D01039" w:rsidRDefault="00D01039" w:rsidP="006A5CB6">
            <w:pPr>
              <w:rPr>
                <w:rFonts w:ascii="Courier New" w:hAnsi="Courier New" w:cs="Courier New"/>
                <w:caps/>
                <w:color w:val="538135" w:themeColor="accent6" w:themeShade="BF"/>
                <w:sz w:val="14"/>
                <w:szCs w:val="18"/>
                <w:u w:val="single"/>
                <w:lang w:val="en-US"/>
              </w:rPr>
            </w:pPr>
          </w:p>
          <w:p w:rsidR="00D01039" w:rsidRDefault="00D01039" w:rsidP="006A5CB6">
            <w:pPr>
              <w:rPr>
                <w:rFonts w:ascii="Courier New" w:hAnsi="Courier New" w:cs="Courier New"/>
                <w:caps/>
                <w:sz w:val="14"/>
                <w:szCs w:val="18"/>
                <w:lang w:val="en-US"/>
              </w:rPr>
            </w:pPr>
          </w:p>
        </w:tc>
      </w:tr>
      <w:tr w:rsidR="00D01039" w:rsidRPr="00677755" w:rsidTr="006A5CB6">
        <w:tc>
          <w:tcPr>
            <w:tcW w:w="9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039" w:rsidRDefault="00D01039" w:rsidP="006A5CB6">
            <w:pPr>
              <w:rPr>
                <w:rFonts w:ascii="Arial" w:hAnsi="Arial" w:cs="Arial"/>
                <w:color w:val="000000" w:themeColor="text1"/>
                <w:sz w:val="14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8"/>
                <w:lang w:val="en-US"/>
              </w:rPr>
              <w:t xml:space="preserve">Note: DNA sequence coding for ACE2 amino acids 1-740 is bold displayed, sequence coding for the V5-6xHis tag is underlined, other sequence 5´and 3´ is used for cloning in the target vector using the restriction sites </w:t>
            </w:r>
            <w:proofErr w:type="spellStart"/>
            <w:r>
              <w:rPr>
                <w:rFonts w:ascii="Arial" w:hAnsi="Arial" w:cs="Arial"/>
                <w:i/>
                <w:color w:val="000000" w:themeColor="text1"/>
                <w:sz w:val="14"/>
                <w:szCs w:val="18"/>
                <w:lang w:val="en-US"/>
              </w:rPr>
              <w:t>Nhe</w:t>
            </w:r>
            <w:r>
              <w:rPr>
                <w:rFonts w:ascii="Arial" w:hAnsi="Arial" w:cs="Arial"/>
                <w:color w:val="000000" w:themeColor="text1"/>
                <w:sz w:val="14"/>
                <w:szCs w:val="18"/>
                <w:lang w:val="en-US"/>
              </w:rPr>
              <w:t>I</w:t>
            </w:r>
            <w:proofErr w:type="spellEnd"/>
            <w:r>
              <w:rPr>
                <w:rFonts w:ascii="Arial" w:hAnsi="Arial" w:cs="Arial"/>
                <w:color w:val="000000" w:themeColor="text1"/>
                <w:sz w:val="14"/>
                <w:szCs w:val="18"/>
                <w:lang w:val="en-US"/>
              </w:rPr>
              <w:t>/</w:t>
            </w:r>
            <w:proofErr w:type="spellStart"/>
            <w:r>
              <w:rPr>
                <w:rFonts w:ascii="Arial" w:hAnsi="Arial" w:cs="Arial"/>
                <w:i/>
                <w:color w:val="000000" w:themeColor="text1"/>
                <w:sz w:val="14"/>
                <w:szCs w:val="18"/>
                <w:lang w:val="en-US"/>
              </w:rPr>
              <w:t>Pme</w:t>
            </w:r>
            <w:r>
              <w:rPr>
                <w:rFonts w:ascii="Arial" w:hAnsi="Arial" w:cs="Arial"/>
                <w:color w:val="000000" w:themeColor="text1"/>
                <w:sz w:val="14"/>
                <w:szCs w:val="18"/>
                <w:lang w:val="en-US"/>
              </w:rPr>
              <w:t>I</w:t>
            </w:r>
            <w:proofErr w:type="spellEnd"/>
            <w:r>
              <w:rPr>
                <w:rFonts w:ascii="Arial" w:hAnsi="Arial" w:cs="Arial"/>
                <w:color w:val="000000" w:themeColor="text1"/>
                <w:sz w:val="14"/>
                <w:szCs w:val="18"/>
                <w:lang w:val="en-US"/>
              </w:rPr>
              <w:t>.</w:t>
            </w:r>
          </w:p>
          <w:p w:rsidR="00D01039" w:rsidRDefault="00D01039" w:rsidP="006A5CB6">
            <w:pPr>
              <w:rPr>
                <w:rFonts w:ascii="Arial" w:hAnsi="Arial" w:cs="Arial"/>
                <w:color w:val="538135" w:themeColor="accent6" w:themeShade="BF"/>
                <w:sz w:val="14"/>
                <w:szCs w:val="18"/>
                <w:lang w:val="en-US"/>
              </w:rPr>
            </w:pPr>
          </w:p>
        </w:tc>
      </w:tr>
      <w:tr w:rsidR="00D01039" w:rsidTr="006A5CB6">
        <w:tc>
          <w:tcPr>
            <w:tcW w:w="9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1039" w:rsidRDefault="00D01039" w:rsidP="006A5CB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ngiotensin-converting enzyme 2 isoform 2 precursor [Homo sapiens]</w:t>
            </w:r>
          </w:p>
          <w:p w:rsidR="00D01039" w:rsidRDefault="00D01039" w:rsidP="006A5CB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GenBank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RefSeq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Protein: NP_001373188.1:1-740</w:t>
            </w:r>
          </w:p>
          <w:p w:rsidR="00D01039" w:rsidRDefault="00D01039" w:rsidP="006A5CB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D01039" w:rsidTr="006A5CB6">
        <w:tc>
          <w:tcPr>
            <w:tcW w:w="9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039" w:rsidRDefault="00D01039" w:rsidP="006A5CB6">
            <w:pPr>
              <w:rPr>
                <w:rFonts w:ascii="Courier New" w:hAnsi="Courier New" w:cs="Courier New"/>
                <w:sz w:val="14"/>
                <w:szCs w:val="16"/>
              </w:rPr>
            </w:pPr>
            <w:r>
              <w:rPr>
                <w:rFonts w:ascii="Courier New" w:hAnsi="Courier New" w:cs="Courier New"/>
                <w:b/>
                <w:sz w:val="14"/>
                <w:szCs w:val="16"/>
              </w:rPr>
              <w:t>MSSSSWLLLSLVAVTAAQSTIEEQAKTFLDKFNHEAEDLFYQSSLASWNYNTNITEENVQNMNNAGDKWSAFLKEQSTLAQMYPLQEIQNLTVKLQLQALQQNGSSVLSEDKSKRLNTILNTMSTIYSTGKVCNPDNPQECLLLEPGLNEIMANSLDYNERLWAWESWRSEVGKQLRPLYEEYVVLKNEMARANHYEDYGDYWRGDYEVNGVDGYDYSRGQLIEDVEHTFEEIKPLYEHLHAYVRAKLMNAYPSYISPIGCLPAHLLGDMWGRFWTNLYSLTVPFGQKPNIDVTDAMVDQAWDAQRIFKEAEKFFVSVGLPNMTQGFWENSMLTDPGNVQKAVCHPTAWDLGKGDFRILMCTKVTMDDFLTAHHEMGHIQYDMAYAAQPFLLRNGANEGFHEAVGEIMSLSAATPKHLKSIGLLSPDFQEDNETEINFLLKQALTIVGTLPFTYMLEKWRWMVFKGEIPKDQWMKKWWEMKREIVGVVEPVPHDETYCDPASLFHVSNDYSFIRYYTRTLYQFQFQEALCQAAKHEGPLHKCDISNSTEAGQKLFNMLRLGKSEPWTLALENVVGAKNMNVRPLLNYFEPLFTWLKDQNKNSFVGWSTDWSPYADQSIKVRISLKSALGDKAYEWNDNEMYLFRSSVAYAMRQYFLKVKNQMILFGEEDVRVANLKPRISFNFFVTAPKNVSDIIPRTEVEKAIRMSRSRINDAFRLNDNSLEFLGIQPTLGPPNQPPVS</w:t>
            </w:r>
            <w:r>
              <w:rPr>
                <w:rFonts w:ascii="Courier New" w:hAnsi="Courier New" w:cs="Courier New"/>
                <w:sz w:val="14"/>
                <w:szCs w:val="16"/>
                <w:u w:val="single"/>
              </w:rPr>
              <w:t>GKGPRFEGKPIPNPLLGLDSTRTGHHHHHH</w:t>
            </w:r>
          </w:p>
          <w:p w:rsidR="00D01039" w:rsidRDefault="00D01039" w:rsidP="006A5CB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01039" w:rsidRPr="00677755" w:rsidTr="006A5CB6">
        <w:tc>
          <w:tcPr>
            <w:tcW w:w="9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039" w:rsidRDefault="00D01039" w:rsidP="006A5CB6">
            <w:pPr>
              <w:rPr>
                <w:rFonts w:ascii="Arial" w:hAnsi="Arial" w:cs="Arial"/>
                <w:sz w:val="14"/>
                <w:szCs w:val="16"/>
                <w:lang w:val="en-US"/>
              </w:rPr>
            </w:pPr>
            <w:r>
              <w:rPr>
                <w:rFonts w:ascii="Arial" w:hAnsi="Arial" w:cs="Arial"/>
                <w:sz w:val="14"/>
                <w:szCs w:val="16"/>
                <w:lang w:val="en-US"/>
              </w:rPr>
              <w:t>Note: Bold displayed protein sequence contains the amino acids of the ACE2 1-740 followed by the fused tags V5 and 6 x His that is underlined.</w:t>
            </w:r>
          </w:p>
        </w:tc>
      </w:tr>
    </w:tbl>
    <w:p w:rsidR="00D01039" w:rsidRDefault="00D01039" w:rsidP="00D01039">
      <w:pPr>
        <w:rPr>
          <w:lang w:val="en-US"/>
        </w:rPr>
      </w:pPr>
    </w:p>
    <w:p w:rsidR="00D01039" w:rsidRDefault="00D01039" w:rsidP="00D01039">
      <w:pPr>
        <w:rPr>
          <w:lang w:val="en-US"/>
        </w:rPr>
      </w:pPr>
    </w:p>
    <w:p w:rsidR="00D01039" w:rsidRDefault="00D01039" w:rsidP="00D01039">
      <w:pPr>
        <w:rPr>
          <w:lang w:val="en-US"/>
        </w:rPr>
      </w:pPr>
    </w:p>
    <w:p w:rsidR="00D01039" w:rsidRDefault="00D01039" w:rsidP="00D01039">
      <w:pPr>
        <w:rPr>
          <w:lang w:val="en-US"/>
        </w:rPr>
      </w:pPr>
    </w:p>
    <w:p w:rsidR="00D01039" w:rsidRDefault="00D01039" w:rsidP="00D01039">
      <w:pPr>
        <w:rPr>
          <w:lang w:val="en-US"/>
        </w:rPr>
      </w:pPr>
    </w:p>
    <w:p w:rsidR="00D01039" w:rsidRDefault="00D01039" w:rsidP="00D01039">
      <w:pPr>
        <w:rPr>
          <w:lang w:val="en-US"/>
        </w:rPr>
      </w:pPr>
    </w:p>
    <w:p w:rsidR="00D01039" w:rsidRDefault="00D01039" w:rsidP="00D01039">
      <w:pPr>
        <w:rPr>
          <w:lang w:val="en-US"/>
        </w:rPr>
      </w:pPr>
    </w:p>
    <w:p w:rsidR="00D01039" w:rsidRDefault="00D01039" w:rsidP="00D01039">
      <w:pPr>
        <w:rPr>
          <w:lang w:val="en-US"/>
        </w:rPr>
      </w:pPr>
    </w:p>
    <w:p w:rsidR="00D01039" w:rsidRDefault="00D01039" w:rsidP="00D01039">
      <w:pPr>
        <w:rPr>
          <w:lang w:val="en-US"/>
        </w:rPr>
      </w:pPr>
    </w:p>
    <w:p w:rsidR="00D01039" w:rsidRPr="00270CEF" w:rsidRDefault="00D01039" w:rsidP="00270CEF">
      <w:pPr>
        <w:jc w:val="both"/>
        <w:rPr>
          <w:rFonts w:ascii="Arial" w:hAnsi="Arial" w:cs="Arial"/>
          <w:sz w:val="20"/>
          <w:szCs w:val="20"/>
          <w:lang w:val="en-US"/>
        </w:rPr>
      </w:pPr>
    </w:p>
    <w:sectPr w:rsidR="00D01039" w:rsidRPr="00270CE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6CE"/>
    <w:rsid w:val="00003036"/>
    <w:rsid w:val="000111EA"/>
    <w:rsid w:val="00013003"/>
    <w:rsid w:val="00015D1C"/>
    <w:rsid w:val="00020B33"/>
    <w:rsid w:val="00033F0A"/>
    <w:rsid w:val="0004404B"/>
    <w:rsid w:val="00044AB8"/>
    <w:rsid w:val="00046DA8"/>
    <w:rsid w:val="000472ED"/>
    <w:rsid w:val="00051571"/>
    <w:rsid w:val="00054D65"/>
    <w:rsid w:val="00074116"/>
    <w:rsid w:val="00080A8E"/>
    <w:rsid w:val="00086ECD"/>
    <w:rsid w:val="000913AC"/>
    <w:rsid w:val="00095B8B"/>
    <w:rsid w:val="000A6D7B"/>
    <w:rsid w:val="000A7E6D"/>
    <w:rsid w:val="000B18E0"/>
    <w:rsid w:val="000B5175"/>
    <w:rsid w:val="000B5637"/>
    <w:rsid w:val="000B57AB"/>
    <w:rsid w:val="000C39B7"/>
    <w:rsid w:val="000C5C8D"/>
    <w:rsid w:val="000D456E"/>
    <w:rsid w:val="000E4D0A"/>
    <w:rsid w:val="000E5989"/>
    <w:rsid w:val="000E733B"/>
    <w:rsid w:val="000F0910"/>
    <w:rsid w:val="000F1095"/>
    <w:rsid w:val="00102BAF"/>
    <w:rsid w:val="00105EB6"/>
    <w:rsid w:val="00111531"/>
    <w:rsid w:val="00116348"/>
    <w:rsid w:val="00137624"/>
    <w:rsid w:val="001449C0"/>
    <w:rsid w:val="00156875"/>
    <w:rsid w:val="001622A8"/>
    <w:rsid w:val="00170D48"/>
    <w:rsid w:val="0017754E"/>
    <w:rsid w:val="00181A79"/>
    <w:rsid w:val="00181D11"/>
    <w:rsid w:val="00185693"/>
    <w:rsid w:val="001915F0"/>
    <w:rsid w:val="00194C81"/>
    <w:rsid w:val="00195A50"/>
    <w:rsid w:val="00197B58"/>
    <w:rsid w:val="001A06A0"/>
    <w:rsid w:val="001A42D1"/>
    <w:rsid w:val="001A76F9"/>
    <w:rsid w:val="001C545D"/>
    <w:rsid w:val="001C5B30"/>
    <w:rsid w:val="001C6101"/>
    <w:rsid w:val="001C74B4"/>
    <w:rsid w:val="001D1C87"/>
    <w:rsid w:val="001E133D"/>
    <w:rsid w:val="001F3823"/>
    <w:rsid w:val="001F42F0"/>
    <w:rsid w:val="00213C26"/>
    <w:rsid w:val="00214FEC"/>
    <w:rsid w:val="00227D3A"/>
    <w:rsid w:val="00227DB6"/>
    <w:rsid w:val="00234F14"/>
    <w:rsid w:val="0023661D"/>
    <w:rsid w:val="0024315E"/>
    <w:rsid w:val="00261BF7"/>
    <w:rsid w:val="00262C6E"/>
    <w:rsid w:val="00270CEF"/>
    <w:rsid w:val="00273EF7"/>
    <w:rsid w:val="00280EC8"/>
    <w:rsid w:val="00284B69"/>
    <w:rsid w:val="00291F7B"/>
    <w:rsid w:val="00295BDF"/>
    <w:rsid w:val="002A1654"/>
    <w:rsid w:val="002A32E1"/>
    <w:rsid w:val="002A40BA"/>
    <w:rsid w:val="002C03AB"/>
    <w:rsid w:val="002C0B11"/>
    <w:rsid w:val="002C2191"/>
    <w:rsid w:val="002C3947"/>
    <w:rsid w:val="002C3DDA"/>
    <w:rsid w:val="002C4AF5"/>
    <w:rsid w:val="002D1894"/>
    <w:rsid w:val="002D4628"/>
    <w:rsid w:val="002D4641"/>
    <w:rsid w:val="002D7110"/>
    <w:rsid w:val="002E3981"/>
    <w:rsid w:val="002E7BD2"/>
    <w:rsid w:val="002F4FA8"/>
    <w:rsid w:val="00302238"/>
    <w:rsid w:val="0030228A"/>
    <w:rsid w:val="00316FD0"/>
    <w:rsid w:val="00321B52"/>
    <w:rsid w:val="00322081"/>
    <w:rsid w:val="00331712"/>
    <w:rsid w:val="003378FA"/>
    <w:rsid w:val="0034419E"/>
    <w:rsid w:val="00344BE9"/>
    <w:rsid w:val="00345157"/>
    <w:rsid w:val="00345D33"/>
    <w:rsid w:val="003523F2"/>
    <w:rsid w:val="00355BEC"/>
    <w:rsid w:val="00373298"/>
    <w:rsid w:val="00373EDC"/>
    <w:rsid w:val="00384643"/>
    <w:rsid w:val="00384B6B"/>
    <w:rsid w:val="00387647"/>
    <w:rsid w:val="00390D91"/>
    <w:rsid w:val="003A11A3"/>
    <w:rsid w:val="003A12B0"/>
    <w:rsid w:val="003A1F6B"/>
    <w:rsid w:val="003A32DD"/>
    <w:rsid w:val="003B65F2"/>
    <w:rsid w:val="003B6FC6"/>
    <w:rsid w:val="003B7999"/>
    <w:rsid w:val="003C6C10"/>
    <w:rsid w:val="003F106D"/>
    <w:rsid w:val="003F5566"/>
    <w:rsid w:val="003F6103"/>
    <w:rsid w:val="003F692F"/>
    <w:rsid w:val="00401ACB"/>
    <w:rsid w:val="00402379"/>
    <w:rsid w:val="0040538E"/>
    <w:rsid w:val="00405F7C"/>
    <w:rsid w:val="004068E5"/>
    <w:rsid w:val="004116AD"/>
    <w:rsid w:val="00416598"/>
    <w:rsid w:val="00422366"/>
    <w:rsid w:val="0042307C"/>
    <w:rsid w:val="00431598"/>
    <w:rsid w:val="00432D6E"/>
    <w:rsid w:val="00436DE2"/>
    <w:rsid w:val="00445F03"/>
    <w:rsid w:val="00447AE0"/>
    <w:rsid w:val="004502AF"/>
    <w:rsid w:val="0045286A"/>
    <w:rsid w:val="00454DDC"/>
    <w:rsid w:val="00461491"/>
    <w:rsid w:val="00461CD0"/>
    <w:rsid w:val="004637AD"/>
    <w:rsid w:val="0046505A"/>
    <w:rsid w:val="00466143"/>
    <w:rsid w:val="004852E5"/>
    <w:rsid w:val="00492646"/>
    <w:rsid w:val="004A5161"/>
    <w:rsid w:val="004A681D"/>
    <w:rsid w:val="004B6203"/>
    <w:rsid w:val="004B624B"/>
    <w:rsid w:val="004C0043"/>
    <w:rsid w:val="004C1A70"/>
    <w:rsid w:val="004D3E02"/>
    <w:rsid w:val="004E0262"/>
    <w:rsid w:val="004E301C"/>
    <w:rsid w:val="004F5D6E"/>
    <w:rsid w:val="005074EC"/>
    <w:rsid w:val="00516101"/>
    <w:rsid w:val="00521213"/>
    <w:rsid w:val="0052319D"/>
    <w:rsid w:val="0052320C"/>
    <w:rsid w:val="00526F7A"/>
    <w:rsid w:val="0053126C"/>
    <w:rsid w:val="00540C67"/>
    <w:rsid w:val="00543EEC"/>
    <w:rsid w:val="00551A90"/>
    <w:rsid w:val="00574558"/>
    <w:rsid w:val="00577FF6"/>
    <w:rsid w:val="005934FF"/>
    <w:rsid w:val="00594DF1"/>
    <w:rsid w:val="005954D2"/>
    <w:rsid w:val="005A0080"/>
    <w:rsid w:val="005A6794"/>
    <w:rsid w:val="005A6A66"/>
    <w:rsid w:val="005A74C7"/>
    <w:rsid w:val="005B3A62"/>
    <w:rsid w:val="005C3A98"/>
    <w:rsid w:val="005D12C2"/>
    <w:rsid w:val="005D2376"/>
    <w:rsid w:val="005D424E"/>
    <w:rsid w:val="005E4D27"/>
    <w:rsid w:val="005E564A"/>
    <w:rsid w:val="005E7A7C"/>
    <w:rsid w:val="005F1DC0"/>
    <w:rsid w:val="005F47F7"/>
    <w:rsid w:val="00600656"/>
    <w:rsid w:val="00603953"/>
    <w:rsid w:val="00610D3D"/>
    <w:rsid w:val="00615A1A"/>
    <w:rsid w:val="00623A17"/>
    <w:rsid w:val="0063797A"/>
    <w:rsid w:val="006406CD"/>
    <w:rsid w:val="00650D9C"/>
    <w:rsid w:val="006618FF"/>
    <w:rsid w:val="00663954"/>
    <w:rsid w:val="0067135B"/>
    <w:rsid w:val="00672A84"/>
    <w:rsid w:val="00672DB6"/>
    <w:rsid w:val="00675C03"/>
    <w:rsid w:val="00677755"/>
    <w:rsid w:val="00682667"/>
    <w:rsid w:val="00687AB7"/>
    <w:rsid w:val="00687EDB"/>
    <w:rsid w:val="00693B5A"/>
    <w:rsid w:val="006A2195"/>
    <w:rsid w:val="006A2645"/>
    <w:rsid w:val="006A3A05"/>
    <w:rsid w:val="006A4CEF"/>
    <w:rsid w:val="006A72E3"/>
    <w:rsid w:val="006B4CEE"/>
    <w:rsid w:val="006C2D59"/>
    <w:rsid w:val="006C3227"/>
    <w:rsid w:val="006C399A"/>
    <w:rsid w:val="006D0930"/>
    <w:rsid w:val="006E208F"/>
    <w:rsid w:val="006E2CBD"/>
    <w:rsid w:val="006E79A1"/>
    <w:rsid w:val="006E7FE9"/>
    <w:rsid w:val="00705669"/>
    <w:rsid w:val="00707CD9"/>
    <w:rsid w:val="0071235C"/>
    <w:rsid w:val="00714B69"/>
    <w:rsid w:val="0071710A"/>
    <w:rsid w:val="00717226"/>
    <w:rsid w:val="007240DF"/>
    <w:rsid w:val="00724C1F"/>
    <w:rsid w:val="00726F29"/>
    <w:rsid w:val="00742204"/>
    <w:rsid w:val="007425C3"/>
    <w:rsid w:val="00744CCF"/>
    <w:rsid w:val="00744CF4"/>
    <w:rsid w:val="00751B8B"/>
    <w:rsid w:val="00757CB6"/>
    <w:rsid w:val="00770FDF"/>
    <w:rsid w:val="007768A8"/>
    <w:rsid w:val="007846C5"/>
    <w:rsid w:val="007860F8"/>
    <w:rsid w:val="00790F50"/>
    <w:rsid w:val="00794847"/>
    <w:rsid w:val="0079788E"/>
    <w:rsid w:val="007A0A52"/>
    <w:rsid w:val="007A643A"/>
    <w:rsid w:val="007B0505"/>
    <w:rsid w:val="007B7B0C"/>
    <w:rsid w:val="007B7D0D"/>
    <w:rsid w:val="007C6168"/>
    <w:rsid w:val="007C720D"/>
    <w:rsid w:val="007D10CA"/>
    <w:rsid w:val="007D3448"/>
    <w:rsid w:val="007D4950"/>
    <w:rsid w:val="007D52F0"/>
    <w:rsid w:val="007D560E"/>
    <w:rsid w:val="007E0B4A"/>
    <w:rsid w:val="007E39D7"/>
    <w:rsid w:val="007E7BD8"/>
    <w:rsid w:val="007F1B23"/>
    <w:rsid w:val="007F4D02"/>
    <w:rsid w:val="00800EA6"/>
    <w:rsid w:val="008071FE"/>
    <w:rsid w:val="0081009A"/>
    <w:rsid w:val="00816752"/>
    <w:rsid w:val="00816853"/>
    <w:rsid w:val="00822F20"/>
    <w:rsid w:val="00826589"/>
    <w:rsid w:val="008317C5"/>
    <w:rsid w:val="00845A8C"/>
    <w:rsid w:val="00852763"/>
    <w:rsid w:val="008533FB"/>
    <w:rsid w:val="008576D6"/>
    <w:rsid w:val="00867F77"/>
    <w:rsid w:val="00875210"/>
    <w:rsid w:val="00881E7F"/>
    <w:rsid w:val="00884697"/>
    <w:rsid w:val="00891BFA"/>
    <w:rsid w:val="00892A3B"/>
    <w:rsid w:val="00893131"/>
    <w:rsid w:val="008945EB"/>
    <w:rsid w:val="00895CF2"/>
    <w:rsid w:val="0089680F"/>
    <w:rsid w:val="008A248C"/>
    <w:rsid w:val="008A3935"/>
    <w:rsid w:val="008A66B3"/>
    <w:rsid w:val="008B1998"/>
    <w:rsid w:val="008D0B0B"/>
    <w:rsid w:val="008D6702"/>
    <w:rsid w:val="008D7C34"/>
    <w:rsid w:val="008E34AC"/>
    <w:rsid w:val="008E5552"/>
    <w:rsid w:val="008E5826"/>
    <w:rsid w:val="008F7919"/>
    <w:rsid w:val="0090127D"/>
    <w:rsid w:val="009038CE"/>
    <w:rsid w:val="009049A9"/>
    <w:rsid w:val="00912351"/>
    <w:rsid w:val="00913EAD"/>
    <w:rsid w:val="00921E3E"/>
    <w:rsid w:val="00926BCB"/>
    <w:rsid w:val="00930E55"/>
    <w:rsid w:val="009401B4"/>
    <w:rsid w:val="00943FC0"/>
    <w:rsid w:val="009466CE"/>
    <w:rsid w:val="00950BAD"/>
    <w:rsid w:val="00950CB5"/>
    <w:rsid w:val="0095268D"/>
    <w:rsid w:val="0095358C"/>
    <w:rsid w:val="00956280"/>
    <w:rsid w:val="00964168"/>
    <w:rsid w:val="00965AD2"/>
    <w:rsid w:val="00971067"/>
    <w:rsid w:val="00971F80"/>
    <w:rsid w:val="00973275"/>
    <w:rsid w:val="00977464"/>
    <w:rsid w:val="00987514"/>
    <w:rsid w:val="0099428F"/>
    <w:rsid w:val="009A04B5"/>
    <w:rsid w:val="009A1C8D"/>
    <w:rsid w:val="009A1FE6"/>
    <w:rsid w:val="009A3105"/>
    <w:rsid w:val="009A75BE"/>
    <w:rsid w:val="009C46E5"/>
    <w:rsid w:val="009D144F"/>
    <w:rsid w:val="009E3391"/>
    <w:rsid w:val="00A01705"/>
    <w:rsid w:val="00A24CDC"/>
    <w:rsid w:val="00A25FEB"/>
    <w:rsid w:val="00A27FC6"/>
    <w:rsid w:val="00A303B4"/>
    <w:rsid w:val="00A30E8C"/>
    <w:rsid w:val="00A32716"/>
    <w:rsid w:val="00A45E1A"/>
    <w:rsid w:val="00A526E0"/>
    <w:rsid w:val="00A52AB9"/>
    <w:rsid w:val="00A56D63"/>
    <w:rsid w:val="00A64678"/>
    <w:rsid w:val="00A65F9D"/>
    <w:rsid w:val="00A67237"/>
    <w:rsid w:val="00A711BB"/>
    <w:rsid w:val="00A71B22"/>
    <w:rsid w:val="00A778F4"/>
    <w:rsid w:val="00A836EF"/>
    <w:rsid w:val="00A83FB3"/>
    <w:rsid w:val="00A8492E"/>
    <w:rsid w:val="00A86212"/>
    <w:rsid w:val="00A94FD5"/>
    <w:rsid w:val="00AA085A"/>
    <w:rsid w:val="00AA2EC5"/>
    <w:rsid w:val="00AB4B36"/>
    <w:rsid w:val="00AB54FC"/>
    <w:rsid w:val="00AC5C39"/>
    <w:rsid w:val="00AC6D51"/>
    <w:rsid w:val="00AC75ED"/>
    <w:rsid w:val="00AF6953"/>
    <w:rsid w:val="00AF7253"/>
    <w:rsid w:val="00B01F3F"/>
    <w:rsid w:val="00B02AF1"/>
    <w:rsid w:val="00B05DD0"/>
    <w:rsid w:val="00B11776"/>
    <w:rsid w:val="00B1495A"/>
    <w:rsid w:val="00B151FE"/>
    <w:rsid w:val="00B1769A"/>
    <w:rsid w:val="00B252B6"/>
    <w:rsid w:val="00B378FB"/>
    <w:rsid w:val="00B45A2E"/>
    <w:rsid w:val="00B46D1E"/>
    <w:rsid w:val="00B57F05"/>
    <w:rsid w:val="00B62062"/>
    <w:rsid w:val="00B66477"/>
    <w:rsid w:val="00B672D6"/>
    <w:rsid w:val="00B70F03"/>
    <w:rsid w:val="00B74B99"/>
    <w:rsid w:val="00B8025A"/>
    <w:rsid w:val="00B80E2D"/>
    <w:rsid w:val="00B83D8C"/>
    <w:rsid w:val="00B871CE"/>
    <w:rsid w:val="00B874D2"/>
    <w:rsid w:val="00B958F0"/>
    <w:rsid w:val="00BA263F"/>
    <w:rsid w:val="00BC0620"/>
    <w:rsid w:val="00BC07B8"/>
    <w:rsid w:val="00BC0E72"/>
    <w:rsid w:val="00BC5D89"/>
    <w:rsid w:val="00BD04DF"/>
    <w:rsid w:val="00BD2AFE"/>
    <w:rsid w:val="00BD6963"/>
    <w:rsid w:val="00BE5E01"/>
    <w:rsid w:val="00BE747C"/>
    <w:rsid w:val="00BF1E91"/>
    <w:rsid w:val="00BF55DF"/>
    <w:rsid w:val="00BF6895"/>
    <w:rsid w:val="00C01433"/>
    <w:rsid w:val="00C038CF"/>
    <w:rsid w:val="00C049B8"/>
    <w:rsid w:val="00C05E36"/>
    <w:rsid w:val="00C10C3B"/>
    <w:rsid w:val="00C154E4"/>
    <w:rsid w:val="00C1714D"/>
    <w:rsid w:val="00C1751B"/>
    <w:rsid w:val="00C20113"/>
    <w:rsid w:val="00C24811"/>
    <w:rsid w:val="00C249A4"/>
    <w:rsid w:val="00C43C16"/>
    <w:rsid w:val="00C47787"/>
    <w:rsid w:val="00C52A34"/>
    <w:rsid w:val="00C5312F"/>
    <w:rsid w:val="00C55444"/>
    <w:rsid w:val="00C63160"/>
    <w:rsid w:val="00C671EB"/>
    <w:rsid w:val="00C67D9B"/>
    <w:rsid w:val="00C7095C"/>
    <w:rsid w:val="00C74C73"/>
    <w:rsid w:val="00C818A6"/>
    <w:rsid w:val="00C85674"/>
    <w:rsid w:val="00C8736F"/>
    <w:rsid w:val="00C942D3"/>
    <w:rsid w:val="00C954A7"/>
    <w:rsid w:val="00C959B8"/>
    <w:rsid w:val="00C96ADE"/>
    <w:rsid w:val="00CA4633"/>
    <w:rsid w:val="00CA6208"/>
    <w:rsid w:val="00CB0604"/>
    <w:rsid w:val="00CB0B48"/>
    <w:rsid w:val="00CB2667"/>
    <w:rsid w:val="00CB463E"/>
    <w:rsid w:val="00CB5202"/>
    <w:rsid w:val="00CC4760"/>
    <w:rsid w:val="00CC6A5B"/>
    <w:rsid w:val="00CE209F"/>
    <w:rsid w:val="00CE230D"/>
    <w:rsid w:val="00CE30A1"/>
    <w:rsid w:val="00CE396B"/>
    <w:rsid w:val="00CF21A3"/>
    <w:rsid w:val="00CF2875"/>
    <w:rsid w:val="00CF498A"/>
    <w:rsid w:val="00CF4A60"/>
    <w:rsid w:val="00CF5CC0"/>
    <w:rsid w:val="00CF688C"/>
    <w:rsid w:val="00CF695E"/>
    <w:rsid w:val="00D01039"/>
    <w:rsid w:val="00D02F4C"/>
    <w:rsid w:val="00D044B7"/>
    <w:rsid w:val="00D04B7A"/>
    <w:rsid w:val="00D05D22"/>
    <w:rsid w:val="00D05FF7"/>
    <w:rsid w:val="00D153DB"/>
    <w:rsid w:val="00D16DC2"/>
    <w:rsid w:val="00D275AD"/>
    <w:rsid w:val="00D3153C"/>
    <w:rsid w:val="00D3776B"/>
    <w:rsid w:val="00D74818"/>
    <w:rsid w:val="00D77990"/>
    <w:rsid w:val="00D83BEB"/>
    <w:rsid w:val="00D92CBC"/>
    <w:rsid w:val="00DB1882"/>
    <w:rsid w:val="00DB2016"/>
    <w:rsid w:val="00DB4328"/>
    <w:rsid w:val="00DB5728"/>
    <w:rsid w:val="00DC3261"/>
    <w:rsid w:val="00DD114D"/>
    <w:rsid w:val="00DD4388"/>
    <w:rsid w:val="00DD4B0E"/>
    <w:rsid w:val="00DE0538"/>
    <w:rsid w:val="00DF2640"/>
    <w:rsid w:val="00E1221D"/>
    <w:rsid w:val="00E1342E"/>
    <w:rsid w:val="00E143D6"/>
    <w:rsid w:val="00E16691"/>
    <w:rsid w:val="00E177D8"/>
    <w:rsid w:val="00E21A29"/>
    <w:rsid w:val="00E270F9"/>
    <w:rsid w:val="00E321B4"/>
    <w:rsid w:val="00E336FF"/>
    <w:rsid w:val="00E33D32"/>
    <w:rsid w:val="00E4422D"/>
    <w:rsid w:val="00E47FAF"/>
    <w:rsid w:val="00E52734"/>
    <w:rsid w:val="00E57F97"/>
    <w:rsid w:val="00E6414D"/>
    <w:rsid w:val="00E65849"/>
    <w:rsid w:val="00E8062D"/>
    <w:rsid w:val="00E93C27"/>
    <w:rsid w:val="00E94B88"/>
    <w:rsid w:val="00E96AFD"/>
    <w:rsid w:val="00EA448E"/>
    <w:rsid w:val="00EA4BB9"/>
    <w:rsid w:val="00EA4F66"/>
    <w:rsid w:val="00EA62B4"/>
    <w:rsid w:val="00EB1D17"/>
    <w:rsid w:val="00EC2960"/>
    <w:rsid w:val="00EC435B"/>
    <w:rsid w:val="00ED0AD9"/>
    <w:rsid w:val="00ED2727"/>
    <w:rsid w:val="00ED4675"/>
    <w:rsid w:val="00ED7D3A"/>
    <w:rsid w:val="00EE0B7D"/>
    <w:rsid w:val="00EF16F7"/>
    <w:rsid w:val="00EF4EC9"/>
    <w:rsid w:val="00EF6975"/>
    <w:rsid w:val="00F01E51"/>
    <w:rsid w:val="00F0621C"/>
    <w:rsid w:val="00F304E3"/>
    <w:rsid w:val="00F30C63"/>
    <w:rsid w:val="00F30F1C"/>
    <w:rsid w:val="00F32394"/>
    <w:rsid w:val="00F45212"/>
    <w:rsid w:val="00F4693B"/>
    <w:rsid w:val="00F47FF2"/>
    <w:rsid w:val="00F51A0C"/>
    <w:rsid w:val="00F5562F"/>
    <w:rsid w:val="00F636EF"/>
    <w:rsid w:val="00F7361A"/>
    <w:rsid w:val="00F76F9E"/>
    <w:rsid w:val="00F808BD"/>
    <w:rsid w:val="00F8100F"/>
    <w:rsid w:val="00F86787"/>
    <w:rsid w:val="00F86E6C"/>
    <w:rsid w:val="00F92675"/>
    <w:rsid w:val="00FA1C0C"/>
    <w:rsid w:val="00FB5131"/>
    <w:rsid w:val="00FB5C9D"/>
    <w:rsid w:val="00FB7A79"/>
    <w:rsid w:val="00FC59F2"/>
    <w:rsid w:val="00FD3508"/>
    <w:rsid w:val="00FD3E2F"/>
    <w:rsid w:val="00FD69C7"/>
    <w:rsid w:val="00FF0691"/>
    <w:rsid w:val="00FF1D4E"/>
    <w:rsid w:val="00FF2B37"/>
    <w:rsid w:val="00FF7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592A3174-99B2-4CD0-B1F9-796F7D06E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01039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D01039"/>
    <w:rPr>
      <w:color w:val="0563C1" w:themeColor="hyperlink"/>
      <w:u w:val="single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D0103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D01039"/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gisaid.org/WIV04" TargetMode="External"/><Relationship Id="rId5" Type="http://schemas.openxmlformats.org/officeDocument/2006/relationships/hyperlink" Target="https://epicov.org/epi3/epi_set/230215my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81</Words>
  <Characters>7304</Characters>
  <Application>Microsoft Office Word</Application>
  <DocSecurity>0</DocSecurity>
  <Lines>60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Dan</dc:creator>
  <cp:keywords/>
  <dc:description/>
  <cp:lastModifiedBy>Vaio</cp:lastModifiedBy>
  <cp:revision>8</cp:revision>
  <dcterms:created xsi:type="dcterms:W3CDTF">2023-10-15T19:38:00Z</dcterms:created>
  <dcterms:modified xsi:type="dcterms:W3CDTF">2023-10-22T20:27:00Z</dcterms:modified>
</cp:coreProperties>
</file>